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FF738" w14:textId="07433946" w:rsidR="006F73F5" w:rsidRPr="002261C0" w:rsidRDefault="00A7659C" w:rsidP="00E15B46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ead1a initiates transcriptional priming through the TEAD1a/YAP-Notch1-Spi1/</w:t>
      </w:r>
      <w:proofErr w:type="spellStart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Cebp</w:t>
      </w:r>
      <w:proofErr w:type="spellEnd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α axis to promote neutrophil fate</w:t>
      </w:r>
    </w:p>
    <w:p w14:paraId="032CE983" w14:textId="6D07048E" w:rsidR="00452955" w:rsidRPr="002261C0" w:rsidRDefault="00452955" w:rsidP="00E15B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4026C6" w14:textId="0DE91B21" w:rsidR="00452955" w:rsidRPr="002261C0" w:rsidRDefault="00452955" w:rsidP="00452955">
      <w:pPr>
        <w:autoSpaceDE w:val="0"/>
        <w:autoSpaceDN w:val="0"/>
        <w:adjustRightInd w:val="0"/>
        <w:spacing w:line="360" w:lineRule="auto"/>
        <w:ind w:firstLineChars="1200" w:firstLine="2880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bookmarkStart w:id="0" w:name="_Hlk201183691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l Tables</w:t>
      </w:r>
    </w:p>
    <w:p w14:paraId="7D6BC679" w14:textId="77777777" w:rsidR="004C541D" w:rsidRPr="002261C0" w:rsidRDefault="004C541D" w:rsidP="00452955">
      <w:pPr>
        <w:autoSpaceDE w:val="0"/>
        <w:autoSpaceDN w:val="0"/>
        <w:adjustRightInd w:val="0"/>
        <w:spacing w:line="360" w:lineRule="auto"/>
        <w:ind w:firstLineChars="1200" w:firstLine="2880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bookmarkEnd w:id="0"/>
    <w:p w14:paraId="7364DD6C" w14:textId="33CD767E" w:rsidR="004C541D" w:rsidRPr="002261C0" w:rsidRDefault="004C541D" w:rsidP="004C541D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Supplemental Table 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1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Primers used for 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PCS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2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  <w:vertAlign w:val="superscript"/>
        </w:rPr>
        <w:t>+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plasmid construction of segments of wild-type gene CDS sequences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and 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promoter-PGL3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plasmid construction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. The plasmid of NICD- PCS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2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  <w:vertAlign w:val="superscript"/>
        </w:rPr>
        <w:t>+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  <w:vertAlign w:val="superscript"/>
        </w:rPr>
        <w:t xml:space="preserve"> 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is from the lab.</w:t>
      </w:r>
      <w:r w:rsidR="009F075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Pu.1 promoter was from the lab which we reported before </w: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begin">
          <w:fldData xml:space="preserve">PEVuZE5vdGU+PENpdGU+PEF1dGhvcj5XYW5nPC9BdXRob3I+PFllYXI+MjAyMDwvWWVhcj48UmVj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</w:fldData>
        </w:fldCha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instrText xml:space="preserve"> ADDIN EN.CITE </w:instrTex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begin">
          <w:fldData xml:space="preserve">PEVuZE5vdGU+PENpdGU+PEF1dGhvcj5XYW5nPC9BdXRob3I+PFllYXI+MjAyMDwvWWVhcj48UmVj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</w:fldData>
        </w:fldCha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instrText xml:space="preserve"> ADDIN EN.CITE.DATA </w:instrTex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end"/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separate"/>
      </w:r>
      <w:r w:rsidR="009F0750" w:rsidRPr="002261C0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t>(</w:t>
      </w:r>
      <w:hyperlink w:anchor="_ENREF_1" w:tooltip="Wang, 2020 #26" w:history="1">
        <w:r w:rsidR="009F0750" w:rsidRPr="002261C0">
          <w:rPr>
            <w:rFonts w:ascii="Times New Roman" w:eastAsia="TimesNewRomanPS-BoldMT" w:hAnsi="Times New Roman" w:cs="Times New Roman"/>
            <w:b/>
            <w:bCs/>
            <w:noProof/>
            <w:kern w:val="0"/>
            <w:sz w:val="24"/>
            <w:szCs w:val="24"/>
          </w:rPr>
          <w:t>1</w:t>
        </w:r>
      </w:hyperlink>
      <w:r w:rsidR="009F0750" w:rsidRPr="002261C0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t>)</w: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end"/>
      </w:r>
      <w:r w:rsidR="009F075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6956"/>
      </w:tblGrid>
      <w:tr w:rsidR="004C541D" w:rsidRPr="002261C0" w14:paraId="7332C5AB" w14:textId="77777777" w:rsidTr="00017872">
        <w:tc>
          <w:tcPr>
            <w:tcW w:w="1566" w:type="dxa"/>
          </w:tcPr>
          <w:p w14:paraId="7F8F70DE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6956" w:type="dxa"/>
          </w:tcPr>
          <w:p w14:paraId="3CE9DF9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Primer sequence (5’-3’)</w:t>
            </w:r>
          </w:p>
        </w:tc>
      </w:tr>
      <w:tr w:rsidR="004C541D" w:rsidRPr="002261C0" w14:paraId="1DFC0DE7" w14:textId="77777777" w:rsidTr="00017872">
        <w:tc>
          <w:tcPr>
            <w:tcW w:w="1566" w:type="dxa"/>
          </w:tcPr>
          <w:p w14:paraId="7DD624F5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ead1a</w:t>
            </w:r>
          </w:p>
        </w:tc>
        <w:tc>
          <w:tcPr>
            <w:tcW w:w="6956" w:type="dxa"/>
          </w:tcPr>
          <w:p w14:paraId="1B54C451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’GGAATTC</w:t>
            </w:r>
            <w:bookmarkStart w:id="1" w:name="_Hlk201277267"/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ATCCCAGCAGCTGGAGC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CCTGAC</w:t>
            </w:r>
            <w:bookmarkEnd w:id="1"/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28EF7239" w14:textId="77777777" w:rsidTr="00017872">
        <w:tc>
          <w:tcPr>
            <w:tcW w:w="1566" w:type="dxa"/>
          </w:tcPr>
          <w:p w14:paraId="69AE0C6A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551F32DF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’</w:t>
            </w:r>
            <w:r w:rsidRPr="002261C0"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CCTCGAGTCAATCTTTGACCAGTCTGT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5B8CCEFB" w14:textId="77777777" w:rsidTr="00017872">
        <w:tc>
          <w:tcPr>
            <w:tcW w:w="1566" w:type="dxa"/>
          </w:tcPr>
          <w:p w14:paraId="04FDCD0D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Yap1</w:t>
            </w:r>
          </w:p>
        </w:tc>
        <w:tc>
          <w:tcPr>
            <w:tcW w:w="6956" w:type="dxa"/>
          </w:tcPr>
          <w:p w14:paraId="17B0251F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GATCCGAACCAGCACAACCCTCC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272DC27D" w14:textId="77777777" w:rsidTr="00017872">
        <w:tc>
          <w:tcPr>
            <w:tcW w:w="1566" w:type="dxa"/>
          </w:tcPr>
          <w:p w14:paraId="43ED6047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04936F9E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NTI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CTATAGCCAGGTTAGAAAGTTCTCCTTGTC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1359D685" w14:textId="77777777" w:rsidTr="00017872">
        <w:tc>
          <w:tcPr>
            <w:tcW w:w="1566" w:type="dxa"/>
          </w:tcPr>
          <w:p w14:paraId="218AF0D5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ta1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promoter</w:t>
            </w:r>
          </w:p>
        </w:tc>
        <w:tc>
          <w:tcPr>
            <w:tcW w:w="6956" w:type="dxa"/>
          </w:tcPr>
          <w:p w14:paraId="6A45D06D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NSE: 5’ GGGGTACCCTTTTGCATTTTCATTCGCTT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559DF750" w14:textId="77777777" w:rsidTr="00017872">
        <w:tc>
          <w:tcPr>
            <w:tcW w:w="1566" w:type="dxa"/>
          </w:tcPr>
          <w:p w14:paraId="78875586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7AE8F22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NTISENSE: 5’ CGAGCTCCAGGTGCAATGGTATAACACA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36DBA3DA" w14:textId="77777777" w:rsidTr="00017872">
        <w:tc>
          <w:tcPr>
            <w:tcW w:w="1566" w:type="dxa"/>
          </w:tcPr>
          <w:p w14:paraId="2825A6BC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2" w:name="OLE_LINK37"/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tgfa</w:t>
            </w:r>
            <w:bookmarkEnd w:id="2"/>
            <w:proofErr w:type="spellEnd"/>
          </w:p>
        </w:tc>
        <w:tc>
          <w:tcPr>
            <w:tcW w:w="6956" w:type="dxa"/>
          </w:tcPr>
          <w:p w14:paraId="477A38A3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TTTTCTGGAATGACTCAAAGT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105853DB" w14:textId="77777777" w:rsidTr="00017872">
        <w:tc>
          <w:tcPr>
            <w:tcW w:w="1566" w:type="dxa"/>
          </w:tcPr>
          <w:p w14:paraId="2329A57C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0FBE3DDF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NTI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TCACGCCATGTCGCCAACCATCTTCTT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07F6FA80" w14:textId="77777777" w:rsidTr="00017872">
        <w:tc>
          <w:tcPr>
            <w:tcW w:w="1566" w:type="dxa"/>
          </w:tcPr>
          <w:p w14:paraId="2795A2BF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yr61</w:t>
            </w:r>
          </w:p>
        </w:tc>
        <w:tc>
          <w:tcPr>
            <w:tcW w:w="6956" w:type="dxa"/>
          </w:tcPr>
          <w:p w14:paraId="329136FB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TTTGCTTGGGCTGTTATCGTCAT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12D86CF1" w14:textId="77777777" w:rsidTr="00017872">
        <w:tc>
          <w:tcPr>
            <w:tcW w:w="1566" w:type="dxa"/>
          </w:tcPr>
          <w:p w14:paraId="28F4C6A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51750F4A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NTISENSE: 5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TCAGTCTGTGAACTTGGGATGTCGTT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35753F28" w14:textId="77777777" w:rsidTr="00017872">
        <w:tc>
          <w:tcPr>
            <w:tcW w:w="1566" w:type="dxa"/>
          </w:tcPr>
          <w:p w14:paraId="13D811FA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dk6</w:t>
            </w:r>
          </w:p>
        </w:tc>
        <w:tc>
          <w:tcPr>
            <w:tcW w:w="6956" w:type="dxa"/>
          </w:tcPr>
          <w:p w14:paraId="63364EAD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GACAAAGAGAGCTCGACCAGCAATATGAG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32106863" w14:textId="77777777" w:rsidTr="00017872">
        <w:tc>
          <w:tcPr>
            <w:tcW w:w="1566" w:type="dxa"/>
          </w:tcPr>
          <w:p w14:paraId="6E04A21E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42CC48C4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CGGCCGCTTAGGCGGCTCTCTCCTCCAGGGAGGG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5F976CAF" w14:textId="77777777" w:rsidTr="00017872">
        <w:tc>
          <w:tcPr>
            <w:tcW w:w="1566" w:type="dxa"/>
          </w:tcPr>
          <w:p w14:paraId="3A8167FF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u.1</w:t>
            </w:r>
          </w:p>
        </w:tc>
        <w:tc>
          <w:tcPr>
            <w:tcW w:w="6956" w:type="dxa"/>
          </w:tcPr>
          <w:p w14:paraId="117F66CC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CTGCATCCGTACAGAATGG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2AEE0175" w14:textId="77777777" w:rsidTr="00017872">
        <w:tc>
          <w:tcPr>
            <w:tcW w:w="1566" w:type="dxa"/>
          </w:tcPr>
          <w:p w14:paraId="4F3167D7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35697D05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TTACATGTAATGCTTTCTGTCTGT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7A9985A2" w14:textId="77777777" w:rsidTr="00017872">
        <w:tc>
          <w:tcPr>
            <w:tcW w:w="1566" w:type="dxa"/>
          </w:tcPr>
          <w:p w14:paraId="07BABAC7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3" w:name="OLE_LINK49"/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ebp</w:t>
            </w:r>
            <w:proofErr w:type="spellEnd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α</w:t>
            </w:r>
            <w:bookmarkEnd w:id="3"/>
          </w:p>
        </w:tc>
        <w:tc>
          <w:tcPr>
            <w:tcW w:w="6956" w:type="dxa"/>
          </w:tcPr>
          <w:p w14:paraId="219C0C88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GAGCAAGCAAACCTCTACG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4F38A820" w14:textId="77777777" w:rsidTr="00017872">
        <w:tc>
          <w:tcPr>
            <w:tcW w:w="1566" w:type="dxa"/>
          </w:tcPr>
          <w:p w14:paraId="6EA89BF3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956" w:type="dxa"/>
          </w:tcPr>
          <w:p w14:paraId="55739C1B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TTAAGCGCAGTTGCCCATGG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</w:tbl>
    <w:p w14:paraId="4B96B82E" w14:textId="77777777" w:rsidR="004C541D" w:rsidRPr="002261C0" w:rsidRDefault="004C541D" w:rsidP="004C541D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70248D68" w14:textId="752232B6" w:rsidR="004C541D" w:rsidRPr="002261C0" w:rsidRDefault="004C541D" w:rsidP="004C541D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Supplemental Table </w:t>
      </w:r>
      <w:r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2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 Primers used for pcs2+ mutant gene plasmid constru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4C541D" w:rsidRPr="002261C0" w14:paraId="3C5B1B9E" w14:textId="77777777" w:rsidTr="00017872">
        <w:tc>
          <w:tcPr>
            <w:tcW w:w="1980" w:type="dxa"/>
          </w:tcPr>
          <w:p w14:paraId="4551C0AC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6316" w:type="dxa"/>
          </w:tcPr>
          <w:p w14:paraId="6C5963EB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Primer sequence (5’-3’)</w:t>
            </w:r>
          </w:p>
        </w:tc>
      </w:tr>
      <w:tr w:rsidR="004C541D" w:rsidRPr="002261C0" w14:paraId="21A28CF4" w14:textId="77777777" w:rsidTr="00017872">
        <w:tc>
          <w:tcPr>
            <w:tcW w:w="1980" w:type="dxa"/>
          </w:tcPr>
          <w:p w14:paraId="0E3F4FF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Tead1a </w:t>
            </w: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dYBD</w:t>
            </w:r>
            <w:proofErr w:type="spellEnd"/>
          </w:p>
        </w:tc>
        <w:tc>
          <w:tcPr>
            <w:tcW w:w="6316" w:type="dxa"/>
          </w:tcPr>
          <w:p w14:paraId="2DEABEB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E: 5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GGAATTCGATCCCAGCAGCTGGAGC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CCTGA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6A3BA369" w14:textId="77777777" w:rsidTr="00017872">
        <w:tc>
          <w:tcPr>
            <w:tcW w:w="1980" w:type="dxa"/>
          </w:tcPr>
          <w:p w14:paraId="740641C2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316" w:type="dxa"/>
          </w:tcPr>
          <w:p w14:paraId="2F159681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NTI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CTCGAGTCAGGGCGATCGGCTGATCTTGTA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37A961F9" w14:textId="77777777" w:rsidTr="00017872">
        <w:tc>
          <w:tcPr>
            <w:tcW w:w="1980" w:type="dxa"/>
          </w:tcPr>
          <w:p w14:paraId="0CF8D71A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Tead1a </w:t>
            </w: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dDBD</w:t>
            </w:r>
            <w:proofErr w:type="spellEnd"/>
          </w:p>
        </w:tc>
        <w:tc>
          <w:tcPr>
            <w:tcW w:w="6316" w:type="dxa"/>
          </w:tcPr>
          <w:p w14:paraId="4160BFC3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E: 5’</w:t>
            </w:r>
            <w:r w:rsidRPr="002261C0">
              <w:rPr>
                <w:color w:val="000000" w:themeColor="text1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GAATTCTACATCAAACTGCGAACGGGCA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</w:p>
        </w:tc>
      </w:tr>
      <w:tr w:rsidR="004C541D" w:rsidRPr="002261C0" w14:paraId="137012D3" w14:textId="77777777" w:rsidTr="00017872">
        <w:tc>
          <w:tcPr>
            <w:tcW w:w="1980" w:type="dxa"/>
          </w:tcPr>
          <w:p w14:paraId="782067E4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316" w:type="dxa"/>
          </w:tcPr>
          <w:p w14:paraId="0E3E9F40" w14:textId="77777777" w:rsidR="004C541D" w:rsidRPr="002261C0" w:rsidRDefault="004C541D" w:rsidP="000178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EE0000"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’</w:t>
            </w:r>
            <w:r w:rsidRPr="002261C0">
              <w:t xml:space="preserve"> 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CCTCGAGTCAATCTTTGACCAGTCTGTA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</w:tbl>
    <w:p w14:paraId="42C272F7" w14:textId="77777777" w:rsidR="00D956E3" w:rsidRPr="002261C0" w:rsidRDefault="00D956E3" w:rsidP="00452955">
      <w:pPr>
        <w:autoSpaceDE w:val="0"/>
        <w:autoSpaceDN w:val="0"/>
        <w:adjustRightInd w:val="0"/>
        <w:spacing w:line="360" w:lineRule="auto"/>
        <w:ind w:firstLineChars="1200" w:firstLine="2880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100BE712" w14:textId="77A84E1F" w:rsidR="00452955" w:rsidRPr="002261C0" w:rsidRDefault="00452955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bookmarkStart w:id="4" w:name="_Hlk201305528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l Table</w:t>
      </w:r>
      <w:bookmarkEnd w:id="4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="004C541D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3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 Primers used for q-PCR analysis</w:t>
      </w:r>
      <w:r w:rsidR="00E7256B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in zebrafish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452955" w:rsidRPr="002261C0" w14:paraId="16196AF9" w14:textId="77777777" w:rsidTr="00EC08D0">
        <w:tc>
          <w:tcPr>
            <w:tcW w:w="1696" w:type="dxa"/>
          </w:tcPr>
          <w:p w14:paraId="33AC53CA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6600" w:type="dxa"/>
          </w:tcPr>
          <w:p w14:paraId="75173356" w14:textId="226D13E2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Primer sequence (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-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452955" w:rsidRPr="002261C0" w14:paraId="276E6507" w14:textId="77777777" w:rsidTr="00EC08D0">
        <w:trPr>
          <w:trHeight w:val="388"/>
        </w:trPr>
        <w:tc>
          <w:tcPr>
            <w:tcW w:w="1696" w:type="dxa"/>
          </w:tcPr>
          <w:p w14:paraId="68298854" w14:textId="1F2423CF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Fli1</w:t>
            </w:r>
          </w:p>
        </w:tc>
        <w:tc>
          <w:tcPr>
            <w:tcW w:w="6600" w:type="dxa"/>
          </w:tcPr>
          <w:p w14:paraId="1C5FEF5C" w14:textId="79935A22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4D0183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GCTCTCCAACAGTGGTCTC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E62D447" w14:textId="77777777" w:rsidTr="00EC08D0">
        <w:trPr>
          <w:trHeight w:val="388"/>
        </w:trPr>
        <w:tc>
          <w:tcPr>
            <w:tcW w:w="1696" w:type="dxa"/>
          </w:tcPr>
          <w:p w14:paraId="512697C2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098BBA0" w14:textId="228D4E66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C44460" w:rsidRPr="002261C0">
              <w:t xml:space="preserve"> </w:t>
            </w:r>
            <w:r w:rsidR="004D0183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AACTGCCACAGCTGGATC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5DD6145" w14:textId="77777777" w:rsidTr="00EC08D0">
        <w:trPr>
          <w:trHeight w:val="388"/>
        </w:trPr>
        <w:tc>
          <w:tcPr>
            <w:tcW w:w="1696" w:type="dxa"/>
          </w:tcPr>
          <w:p w14:paraId="00765188" w14:textId="47CC29D7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Gata2</w:t>
            </w:r>
          </w:p>
        </w:tc>
        <w:tc>
          <w:tcPr>
            <w:tcW w:w="6600" w:type="dxa"/>
          </w:tcPr>
          <w:p w14:paraId="5622888D" w14:textId="3680D316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1B776E" w:rsidRPr="002261C0">
              <w:t xml:space="preserve"> </w:t>
            </w:r>
            <w:r w:rsidR="001B776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GCTTCCAGCTTCACACCT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68026F51" w14:textId="77777777" w:rsidTr="00EC08D0">
        <w:trPr>
          <w:trHeight w:val="388"/>
        </w:trPr>
        <w:tc>
          <w:tcPr>
            <w:tcW w:w="1696" w:type="dxa"/>
          </w:tcPr>
          <w:p w14:paraId="18E93D0E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46D80346" w14:textId="2A59F66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1B776E" w:rsidRPr="002261C0">
              <w:t xml:space="preserve"> </w:t>
            </w:r>
            <w:r w:rsidR="001B776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CGCTTTGGCTTGATAAGG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116AADCA" w14:textId="77777777" w:rsidTr="00EC08D0">
        <w:tc>
          <w:tcPr>
            <w:tcW w:w="1696" w:type="dxa"/>
          </w:tcPr>
          <w:p w14:paraId="40755CEE" w14:textId="414DB4C0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Scl</w:t>
            </w:r>
            <w:proofErr w:type="spellEnd"/>
          </w:p>
        </w:tc>
        <w:tc>
          <w:tcPr>
            <w:tcW w:w="6600" w:type="dxa"/>
          </w:tcPr>
          <w:p w14:paraId="717ADC84" w14:textId="35E640E6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9E4DDE" w:rsidRPr="002261C0">
              <w:t xml:space="preserve"> </w:t>
            </w:r>
            <w:r w:rsidR="009E4DD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AGCAATCGAGTCAAGCGC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B3032EE" w14:textId="77777777" w:rsidTr="00EC08D0">
        <w:tc>
          <w:tcPr>
            <w:tcW w:w="1696" w:type="dxa"/>
          </w:tcPr>
          <w:p w14:paraId="4499DF58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E1A1F50" w14:textId="6BDBBFF1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9E4DDE" w:rsidRPr="002261C0">
              <w:t xml:space="preserve"> </w:t>
            </w:r>
            <w:r w:rsidR="009E4DD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AATTTTGGGCTGCGAACC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3D4FD8E9" w14:textId="77777777" w:rsidTr="00EC08D0">
        <w:tc>
          <w:tcPr>
            <w:tcW w:w="1696" w:type="dxa"/>
          </w:tcPr>
          <w:p w14:paraId="731E9964" w14:textId="212E4EFE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Lmo2</w:t>
            </w:r>
          </w:p>
        </w:tc>
        <w:tc>
          <w:tcPr>
            <w:tcW w:w="6600" w:type="dxa"/>
          </w:tcPr>
          <w:p w14:paraId="77EF95B9" w14:textId="3B9C0328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1B776E" w:rsidRPr="002261C0">
              <w:t xml:space="preserve"> </w:t>
            </w:r>
            <w:r w:rsidR="001B776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GGACGCAGGCTTTACTAC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839AD7D" w14:textId="77777777" w:rsidTr="00EC08D0">
        <w:tc>
          <w:tcPr>
            <w:tcW w:w="1696" w:type="dxa"/>
          </w:tcPr>
          <w:p w14:paraId="3B41427A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1A0285F" w14:textId="2A0F85B0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1B776E" w:rsidRPr="002261C0">
              <w:t xml:space="preserve"> </w:t>
            </w:r>
            <w:r w:rsidR="001B776E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CACACGCATGGTCATTTC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310121" w:rsidRPr="002261C0" w14:paraId="5968EC51" w14:textId="77777777" w:rsidTr="00EC08D0">
        <w:tc>
          <w:tcPr>
            <w:tcW w:w="1696" w:type="dxa"/>
          </w:tcPr>
          <w:p w14:paraId="27C15A3F" w14:textId="6DAA786F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ata1</w:t>
            </w:r>
          </w:p>
        </w:tc>
        <w:tc>
          <w:tcPr>
            <w:tcW w:w="6600" w:type="dxa"/>
          </w:tcPr>
          <w:p w14:paraId="3FAFE174" w14:textId="61B85D71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SENSE: 5’AGCGCTCTATTCAACTGGGG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310121" w:rsidRPr="002261C0" w14:paraId="653E3E3C" w14:textId="77777777" w:rsidTr="00EC08D0">
        <w:tc>
          <w:tcPr>
            <w:tcW w:w="1696" w:type="dxa"/>
          </w:tcPr>
          <w:p w14:paraId="293EBCB7" w14:textId="77777777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66DA716D" w14:textId="1E4239A7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ANTISENSE: 5’CCAGCACGTTTGCTGACAAT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310121" w:rsidRPr="002261C0" w14:paraId="4F136EA7" w14:textId="77777777" w:rsidTr="00EC08D0">
        <w:tc>
          <w:tcPr>
            <w:tcW w:w="1696" w:type="dxa"/>
          </w:tcPr>
          <w:p w14:paraId="1FE66342" w14:textId="72794C22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Hb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α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e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="0064127E"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.1</w:t>
            </w:r>
          </w:p>
        </w:tc>
        <w:tc>
          <w:tcPr>
            <w:tcW w:w="6600" w:type="dxa"/>
          </w:tcPr>
          <w:p w14:paraId="647A9E2F" w14:textId="5455C842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SENSE: 5’CCAGGATGTTGATTGTCTA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310121" w:rsidRPr="002261C0" w14:paraId="5023F2E4" w14:textId="77777777" w:rsidTr="00EC08D0">
        <w:tc>
          <w:tcPr>
            <w:tcW w:w="1696" w:type="dxa"/>
          </w:tcPr>
          <w:p w14:paraId="3788E6FE" w14:textId="77777777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1A126E73" w14:textId="1A5E87FC" w:rsidR="00310121" w:rsidRPr="002261C0" w:rsidRDefault="00310121" w:rsidP="0031012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ANTISENSE: 5’CAGTCTTGCCGTGTTT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4ACF82C6" w14:textId="77777777" w:rsidTr="00EC08D0">
        <w:tc>
          <w:tcPr>
            <w:tcW w:w="1696" w:type="dxa"/>
          </w:tcPr>
          <w:p w14:paraId="0E29E8C0" w14:textId="58F560AA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Mpx</w:t>
            </w:r>
            <w:proofErr w:type="spellEnd"/>
          </w:p>
        </w:tc>
        <w:tc>
          <w:tcPr>
            <w:tcW w:w="6600" w:type="dxa"/>
          </w:tcPr>
          <w:p w14:paraId="78D2D202" w14:textId="64A972FD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310121" w:rsidRPr="002261C0">
              <w:t xml:space="preserve"> </w:t>
            </w:r>
            <w:r w:rsidR="00310121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CTATACCAGGTTATAATGCAT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6DABAB7C" w14:textId="77777777" w:rsidTr="00EC08D0">
        <w:tc>
          <w:tcPr>
            <w:tcW w:w="1696" w:type="dxa"/>
          </w:tcPr>
          <w:p w14:paraId="15D8BD13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36DA3EE5" w14:textId="7BDA19F0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310121" w:rsidRPr="002261C0">
              <w:t xml:space="preserve"> </w:t>
            </w:r>
            <w:r w:rsidR="00310121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CACAACCTATCGCCATCTC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725EC1D3" w14:textId="77777777" w:rsidTr="00EC08D0">
        <w:tc>
          <w:tcPr>
            <w:tcW w:w="1696" w:type="dxa"/>
          </w:tcPr>
          <w:p w14:paraId="6DDE9B25" w14:textId="52D46667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Mfap4</w:t>
            </w:r>
          </w:p>
        </w:tc>
        <w:tc>
          <w:tcPr>
            <w:tcW w:w="6600" w:type="dxa"/>
          </w:tcPr>
          <w:p w14:paraId="0FF2D840" w14:textId="0EB156EB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310121" w:rsidRPr="002261C0">
              <w:t xml:space="preserve"> </w:t>
            </w:r>
            <w:r w:rsidR="00310121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GATGGACGGTGATTCAGA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9E8568B" w14:textId="77777777" w:rsidTr="00EC08D0">
        <w:tc>
          <w:tcPr>
            <w:tcW w:w="1696" w:type="dxa"/>
          </w:tcPr>
          <w:p w14:paraId="383EACCB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777CC60" w14:textId="77F7C2A2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F5E8C" w:rsidRPr="002261C0">
              <w:t xml:space="preserve"> </w:t>
            </w:r>
            <w:r w:rsidR="00BF5E8C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AGATAAAGAGTCGCCTGC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035D94C" w14:textId="77777777" w:rsidTr="00EC08D0">
        <w:tc>
          <w:tcPr>
            <w:tcW w:w="1696" w:type="dxa"/>
          </w:tcPr>
          <w:p w14:paraId="514CD9E7" w14:textId="7FF66B29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5" w:name="OLE_LINK9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L-</w:t>
            </w: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plastin</w:t>
            </w:r>
            <w:bookmarkEnd w:id="5"/>
            <w:proofErr w:type="spellEnd"/>
          </w:p>
        </w:tc>
        <w:tc>
          <w:tcPr>
            <w:tcW w:w="6600" w:type="dxa"/>
          </w:tcPr>
          <w:p w14:paraId="0C5050BB" w14:textId="23997C16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95B7C" w:rsidRPr="002261C0">
              <w:t xml:space="preserve"> </w:t>
            </w:r>
            <w:r w:rsidR="00B95B7C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GAAGAAGCTGACGCCCTT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551AC07" w14:textId="77777777" w:rsidTr="00EC08D0">
        <w:tc>
          <w:tcPr>
            <w:tcW w:w="1696" w:type="dxa"/>
          </w:tcPr>
          <w:p w14:paraId="2CDDF767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A68E623" w14:textId="343D52CF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95B7C" w:rsidRPr="002261C0">
              <w:t xml:space="preserve"> </w:t>
            </w:r>
            <w:r w:rsidR="00B95B7C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CTGATCTCGATGTCTGCG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1AB14B2E" w14:textId="77777777" w:rsidTr="00EC08D0">
        <w:tc>
          <w:tcPr>
            <w:tcW w:w="1696" w:type="dxa"/>
          </w:tcPr>
          <w:p w14:paraId="29413DD2" w14:textId="0DAF5F3C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6" w:name="OLE_LINK11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Flk1</w:t>
            </w:r>
            <w:bookmarkEnd w:id="6"/>
          </w:p>
        </w:tc>
        <w:tc>
          <w:tcPr>
            <w:tcW w:w="6600" w:type="dxa"/>
          </w:tcPr>
          <w:p w14:paraId="46ED5A62" w14:textId="584F6D46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E7256B" w:rsidRPr="002261C0">
              <w:t xml:space="preserve"> </w:t>
            </w:r>
            <w:r w:rsidR="00E7256B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AGTGTGTGAAGTGTCCGG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50D07763" w14:textId="77777777" w:rsidTr="00EC08D0">
        <w:tc>
          <w:tcPr>
            <w:tcW w:w="1696" w:type="dxa"/>
          </w:tcPr>
          <w:p w14:paraId="1E9DD491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27F082A3" w14:textId="09F639CD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E7256B" w:rsidRPr="002261C0">
              <w:t xml:space="preserve"> </w:t>
            </w:r>
            <w:r w:rsidR="00E7256B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GCCTCACTGGATTCACAG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C2846B8" w14:textId="77777777" w:rsidTr="00EC08D0">
        <w:tc>
          <w:tcPr>
            <w:tcW w:w="1696" w:type="dxa"/>
          </w:tcPr>
          <w:p w14:paraId="6880F870" w14:textId="386BCCF8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Runx1</w:t>
            </w:r>
          </w:p>
        </w:tc>
        <w:tc>
          <w:tcPr>
            <w:tcW w:w="6600" w:type="dxa"/>
          </w:tcPr>
          <w:p w14:paraId="36C7DAF9" w14:textId="4AB26DF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E7256B" w:rsidRPr="002261C0">
              <w:t xml:space="preserve"> </w:t>
            </w:r>
            <w:r w:rsidR="00E7256B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AACTTCCTCTGCTCCGTC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7DC2EB1" w14:textId="77777777" w:rsidTr="00EC08D0">
        <w:tc>
          <w:tcPr>
            <w:tcW w:w="1696" w:type="dxa"/>
          </w:tcPr>
          <w:p w14:paraId="202DC688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1726000A" w14:textId="7CADFF9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E7256B" w:rsidRPr="002261C0">
              <w:t xml:space="preserve"> </w:t>
            </w:r>
            <w:r w:rsidR="00E7256B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ATCACCAAGGGCAACCAC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52E59F2F" w14:textId="77777777" w:rsidTr="00EC08D0">
        <w:tc>
          <w:tcPr>
            <w:tcW w:w="1696" w:type="dxa"/>
          </w:tcPr>
          <w:p w14:paraId="44F7F279" w14:textId="0F1D7AA4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Lyz</w:t>
            </w:r>
            <w:proofErr w:type="spellEnd"/>
          </w:p>
        </w:tc>
        <w:tc>
          <w:tcPr>
            <w:tcW w:w="6600" w:type="dxa"/>
          </w:tcPr>
          <w:p w14:paraId="771DF24E" w14:textId="37CC5382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310121" w:rsidRPr="002261C0">
              <w:t xml:space="preserve"> </w:t>
            </w:r>
            <w:r w:rsidR="00310121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CCTGTTCAGACTTGCTTAAC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67E4E6C1" w14:textId="77777777" w:rsidTr="00EC08D0">
        <w:tc>
          <w:tcPr>
            <w:tcW w:w="1696" w:type="dxa"/>
          </w:tcPr>
          <w:p w14:paraId="4E18A9DC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23394A52" w14:textId="374D861C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310121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AGGCTCGGAGGCTTTGTTT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AEE0C35" w14:textId="77777777" w:rsidTr="00EC08D0">
        <w:tc>
          <w:tcPr>
            <w:tcW w:w="1696" w:type="dxa"/>
          </w:tcPr>
          <w:p w14:paraId="53757871" w14:textId="183216D8" w:rsidR="00452955" w:rsidRPr="002261C0" w:rsidRDefault="00310121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7" w:name="OLE_LINK16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Csf1r</w:t>
            </w:r>
            <w:bookmarkEnd w:id="7"/>
          </w:p>
        </w:tc>
        <w:tc>
          <w:tcPr>
            <w:tcW w:w="6600" w:type="dxa"/>
          </w:tcPr>
          <w:p w14:paraId="5C9A6A54" w14:textId="480A148A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F76B09" w:rsidRPr="002261C0">
              <w:t xml:space="preserve"> </w:t>
            </w:r>
            <w:r w:rsidR="00F76B09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AGACGCAGACAGTGGAGT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9032556" w14:textId="77777777" w:rsidTr="00EC08D0">
        <w:tc>
          <w:tcPr>
            <w:tcW w:w="1696" w:type="dxa"/>
          </w:tcPr>
          <w:p w14:paraId="0957121E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6C5EB999" w14:textId="2E45B4F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F76B09" w:rsidRPr="002261C0">
              <w:t xml:space="preserve"> </w:t>
            </w:r>
            <w:r w:rsidR="00F76B09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GACCGACCAGGTTAAAGG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6C7E024F" w14:textId="77777777" w:rsidTr="00EC08D0">
        <w:tc>
          <w:tcPr>
            <w:tcW w:w="1696" w:type="dxa"/>
          </w:tcPr>
          <w:p w14:paraId="58BC065E" w14:textId="63E3C4BD" w:rsidR="00452955" w:rsidRPr="002261C0" w:rsidRDefault="00B70B28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Spi</w:t>
            </w:r>
            <w:r w:rsidR="00452955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00" w:type="dxa"/>
          </w:tcPr>
          <w:p w14:paraId="404D31D8" w14:textId="19FC525D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70B28" w:rsidRPr="002261C0">
              <w:t xml:space="preserve"> </w:t>
            </w:r>
            <w:r w:rsidR="00B70B28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ACAGTCAGAACGATCACTCT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78FF45C5" w14:textId="77777777" w:rsidTr="00EC08D0">
        <w:tc>
          <w:tcPr>
            <w:tcW w:w="1696" w:type="dxa"/>
          </w:tcPr>
          <w:p w14:paraId="392B7E8B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4A27F6C" w14:textId="114C65D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70B28" w:rsidRPr="002261C0">
              <w:t xml:space="preserve"> </w:t>
            </w:r>
            <w:r w:rsidR="00B70B28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GAGAGGAGATGGCTGGAC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30834578" w14:textId="77777777" w:rsidTr="00EC08D0">
        <w:tc>
          <w:tcPr>
            <w:tcW w:w="1696" w:type="dxa"/>
          </w:tcPr>
          <w:p w14:paraId="74249A36" w14:textId="67136E45" w:rsidR="00452955" w:rsidRPr="002261C0" w:rsidRDefault="00B70B28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Mpeg</w:t>
            </w:r>
            <w:r w:rsidR="00B76D32"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6600" w:type="dxa"/>
          </w:tcPr>
          <w:p w14:paraId="3B3D0F5D" w14:textId="158512AD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70B28" w:rsidRPr="002261C0">
              <w:t xml:space="preserve"> </w:t>
            </w:r>
            <w:r w:rsidR="00B70B28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TCCACAGAAAACCAGCGC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4D2762A7" w14:textId="77777777" w:rsidTr="00EC08D0">
        <w:tc>
          <w:tcPr>
            <w:tcW w:w="1696" w:type="dxa"/>
          </w:tcPr>
          <w:p w14:paraId="370CC88A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0076159A" w14:textId="6A3F83C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B70B28" w:rsidRPr="002261C0">
              <w:t xml:space="preserve"> </w:t>
            </w:r>
            <w:r w:rsidR="00B70B28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GTCAGCGATTTCTTCTGC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464E5262" w14:textId="77777777" w:rsidTr="00EC08D0">
        <w:tc>
          <w:tcPr>
            <w:tcW w:w="1696" w:type="dxa"/>
          </w:tcPr>
          <w:p w14:paraId="7B0072DD" w14:textId="40695206" w:rsidR="00452955" w:rsidRPr="002261C0" w:rsidRDefault="00B76D32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C-</w:t>
            </w:r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6600" w:type="dxa"/>
          </w:tcPr>
          <w:p w14:paraId="5B43778D" w14:textId="37A10FD0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C44460" w:rsidRPr="002261C0">
              <w:t xml:space="preserve"> </w:t>
            </w:r>
            <w:r w:rsidR="00A20202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TCATCCGTCAGACACCTG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7DCF368E" w14:textId="77777777" w:rsidTr="00EC08D0">
        <w:tc>
          <w:tcPr>
            <w:tcW w:w="1696" w:type="dxa"/>
          </w:tcPr>
          <w:p w14:paraId="45BB6499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410F2A1B" w14:textId="0D8298C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C44460" w:rsidRPr="002261C0">
              <w:t xml:space="preserve"> </w:t>
            </w:r>
            <w:r w:rsidR="00A20202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GTGCTTTCTGGGAGCAGA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B76D32" w:rsidRPr="002261C0" w14:paraId="2859EA11" w14:textId="77777777" w:rsidTr="00EC08D0">
        <w:tc>
          <w:tcPr>
            <w:tcW w:w="1696" w:type="dxa"/>
          </w:tcPr>
          <w:p w14:paraId="116CE33E" w14:textId="2B4EEF70" w:rsidR="00B76D32" w:rsidRPr="002261C0" w:rsidRDefault="00B76D32" w:rsidP="00B76D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Hb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α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e3</w:t>
            </w:r>
          </w:p>
        </w:tc>
        <w:tc>
          <w:tcPr>
            <w:tcW w:w="6600" w:type="dxa"/>
          </w:tcPr>
          <w:p w14:paraId="19568C88" w14:textId="73B0E9F6" w:rsidR="00B76D32" w:rsidRPr="002261C0" w:rsidRDefault="00B76D32" w:rsidP="00B76D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SENSE: 5’CCTAAGCCCCAACTCT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B76D32" w:rsidRPr="002261C0" w14:paraId="5A44FD90" w14:textId="77777777" w:rsidTr="00EC08D0">
        <w:tc>
          <w:tcPr>
            <w:tcW w:w="1696" w:type="dxa"/>
          </w:tcPr>
          <w:p w14:paraId="1C754B8B" w14:textId="77777777" w:rsidR="00B76D32" w:rsidRPr="002261C0" w:rsidRDefault="00B76D32" w:rsidP="00B76D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ADFE444" w14:textId="2B3F1545" w:rsidR="00B76D32" w:rsidRPr="002261C0" w:rsidRDefault="00B76D32" w:rsidP="00B76D3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ANTISENSE: 5’CTCCCTTCAGGTCATCC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2D5CE043" w14:textId="77777777" w:rsidTr="00EC08D0">
        <w:tc>
          <w:tcPr>
            <w:tcW w:w="1696" w:type="dxa"/>
          </w:tcPr>
          <w:p w14:paraId="23C056A1" w14:textId="79844A95" w:rsidR="00452955" w:rsidRPr="002261C0" w:rsidRDefault="004832B0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8" w:name="OLE_LINK19"/>
            <w:proofErr w:type="spellStart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Cebp</w:t>
            </w:r>
            <w:proofErr w:type="spellEnd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α</w:t>
            </w:r>
            <w:bookmarkEnd w:id="8"/>
          </w:p>
        </w:tc>
        <w:tc>
          <w:tcPr>
            <w:tcW w:w="6600" w:type="dxa"/>
          </w:tcPr>
          <w:p w14:paraId="24C825BF" w14:textId="76C78B20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7C3185" w:rsidRPr="002261C0">
              <w:t xml:space="preserve"> </w:t>
            </w:r>
            <w:r w:rsidR="007C3185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GAAGATTGGCGATCGAGG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5F2373C3" w14:textId="77777777" w:rsidTr="00EC08D0">
        <w:tc>
          <w:tcPr>
            <w:tcW w:w="1696" w:type="dxa"/>
          </w:tcPr>
          <w:p w14:paraId="5F1435F1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256642F5" w14:textId="56DF5245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7C3185" w:rsidRPr="002261C0">
              <w:t xml:space="preserve"> </w:t>
            </w:r>
            <w:r w:rsidR="007C3185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TTTTCGCCTTGTCCCGAC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E8F3372" w14:textId="77777777" w:rsidTr="00EC08D0">
        <w:tc>
          <w:tcPr>
            <w:tcW w:w="1696" w:type="dxa"/>
          </w:tcPr>
          <w:p w14:paraId="6E1CF9F8" w14:textId="6E94AA8B" w:rsidR="00452955" w:rsidRPr="002261C0" w:rsidRDefault="0097667E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9" w:name="_Hlk201227523"/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Il-1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β</w:t>
            </w:r>
            <w:bookmarkEnd w:id="9"/>
          </w:p>
        </w:tc>
        <w:tc>
          <w:tcPr>
            <w:tcW w:w="6600" w:type="dxa"/>
          </w:tcPr>
          <w:p w14:paraId="68AEA224" w14:textId="201254BE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236D3C" w:rsidRPr="002261C0">
              <w:t xml:space="preserve"> </w:t>
            </w:r>
            <w:r w:rsidR="00236D3C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TGAAATGATGGCATGCGGG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07A837F9" w14:textId="77777777" w:rsidTr="00EC08D0">
        <w:tc>
          <w:tcPr>
            <w:tcW w:w="1696" w:type="dxa"/>
          </w:tcPr>
          <w:p w14:paraId="26B55343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154809AF" w14:textId="5C92B802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236D3C" w:rsidRPr="002261C0">
              <w:t xml:space="preserve"> </w:t>
            </w:r>
            <w:r w:rsidR="00236D3C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TGCAAGCGGATCTGAACAGT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44D41DDF" w14:textId="77777777" w:rsidTr="00EC08D0">
        <w:tc>
          <w:tcPr>
            <w:tcW w:w="1696" w:type="dxa"/>
          </w:tcPr>
          <w:p w14:paraId="5B78042D" w14:textId="050BD36A" w:rsidR="00452955" w:rsidRPr="002261C0" w:rsidRDefault="0097667E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Il-6</w:t>
            </w:r>
          </w:p>
        </w:tc>
        <w:tc>
          <w:tcPr>
            <w:tcW w:w="6600" w:type="dxa"/>
          </w:tcPr>
          <w:p w14:paraId="26451F72" w14:textId="462B595D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496450" w:rsidRPr="002261C0">
              <w:t xml:space="preserve"> </w:t>
            </w:r>
            <w:r w:rsidR="00496450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GCATTTGAAGGGGTCAGGA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6C12C7B7" w14:textId="77777777" w:rsidTr="00EC08D0">
        <w:tc>
          <w:tcPr>
            <w:tcW w:w="1696" w:type="dxa"/>
          </w:tcPr>
          <w:p w14:paraId="188ADC77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22387CA7" w14:textId="0738F95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="00496450" w:rsidRPr="002261C0">
              <w:t xml:space="preserve"> </w:t>
            </w:r>
            <w:r w:rsidR="00496450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CGTTCACCAGGACTGAGGTC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</w:tbl>
    <w:p w14:paraId="02D92446" w14:textId="77777777" w:rsidR="00452955" w:rsidRPr="002261C0" w:rsidRDefault="00452955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4F6A0B7F" w14:textId="77777777" w:rsidR="004A5349" w:rsidRPr="002261C0" w:rsidRDefault="004A5349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2BAAFDDA" w14:textId="19A44EA7" w:rsidR="00452955" w:rsidRPr="002261C0" w:rsidRDefault="00452955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l Table 4. Primers used for WISH molecular probe construction.</w:t>
      </w:r>
    </w:p>
    <w:p w14:paraId="59D96B09" w14:textId="40029B56" w:rsidR="00452955" w:rsidRPr="002261C0" w:rsidRDefault="00452955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Probes of </w:t>
      </w:r>
      <w:r w:rsidR="00E214B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gata2, fli1, </w:t>
      </w:r>
      <w:proofErr w:type="spellStart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cl</w:t>
      </w:r>
      <w:proofErr w:type="spellEnd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, </w:t>
      </w:r>
      <w:r w:rsidR="00E214B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lmo2, gata1, hbae1</w:t>
      </w:r>
      <w:r w:rsidR="0064127E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.1</w:t>
      </w:r>
      <w:r w:rsidR="00E214B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, </w:t>
      </w:r>
      <w:proofErr w:type="spellStart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mpx</w:t>
      </w:r>
      <w:proofErr w:type="spellEnd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, mfap4, L-</w:t>
      </w:r>
      <w:proofErr w:type="spellStart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plastin</w:t>
      </w:r>
      <w:proofErr w:type="spellEnd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, c-</w:t>
      </w:r>
      <w:proofErr w:type="spellStart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myb</w:t>
      </w:r>
      <w:proofErr w:type="spellEnd"/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, </w:t>
      </w:r>
      <w:proofErr w:type="spellStart"/>
      <w:r w:rsidR="00C44773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apoe</w:t>
      </w:r>
      <w:proofErr w:type="spellEnd"/>
      <w:r w:rsidR="00C44773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, </w:t>
      </w:r>
      <w:r w:rsidR="00424F93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pu.1 </w:t>
      </w:r>
      <w:r w:rsidR="00C44773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and 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rag1</w:t>
      </w:r>
      <w:r w:rsidR="009F075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were offered in our lab</w:t>
      </w:r>
      <w:r w:rsidR="009F0750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begin">
          <w:fldData xml:space="preserve">PEVuZE5vdGU+PENpdGU+PEF1dGhvcj5DaGVuPC9BdXRob3I+PFllYXI+MjAyMTwvWWVhcj48UmVj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wODI8L3BhZ2VzPjx2b2x1bWU+MTQ8L3ZvbHVt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</w:fldData>
        </w:fldCha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instrText xml:space="preserve"> ADDIN EN.CITE </w:instrTex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begin">
          <w:fldData xml:space="preserve">PEVuZE5vdGU+PENpdGU+PEF1dGhvcj5DaGVuPC9BdXRob3I+PFllYXI+MjAyMTwvWWVhcj48UmVj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</w:fldData>
        </w:fldCha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instrText xml:space="preserve"> ADDIN EN.CITE.DATA </w:instrTex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end"/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separate"/>
      </w:r>
      <w:r w:rsidR="009F0750" w:rsidRPr="002261C0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t>(</w:t>
      </w:r>
      <w:hyperlink w:anchor="_ENREF_1" w:tooltip="Wang, 2020 #26" w:history="1">
        <w:r w:rsidR="009F0750" w:rsidRPr="002261C0">
          <w:rPr>
            <w:rFonts w:ascii="Times New Roman" w:eastAsia="TimesNewRomanPS-BoldMT" w:hAnsi="Times New Roman" w:cs="Times New Roman"/>
            <w:b/>
            <w:bCs/>
            <w:noProof/>
            <w:kern w:val="0"/>
            <w:sz w:val="24"/>
            <w:szCs w:val="24"/>
          </w:rPr>
          <w:t>1-5</w:t>
        </w:r>
      </w:hyperlink>
      <w:r w:rsidR="009F0750" w:rsidRPr="002261C0">
        <w:rPr>
          <w:rFonts w:ascii="Times New Roman" w:eastAsia="TimesNewRomanPS-BoldMT" w:hAnsi="Times New Roman" w:cs="Times New Roman"/>
          <w:b/>
          <w:bCs/>
          <w:noProof/>
          <w:kern w:val="0"/>
          <w:sz w:val="24"/>
          <w:szCs w:val="24"/>
        </w:rPr>
        <w:t>)</w:t>
      </w:r>
      <w:r w:rsidR="009F0750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fldChar w:fldCharType="end"/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</w:t>
      </w:r>
      <w:r w:rsidR="004A5349"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Probe of </w:t>
      </w:r>
      <w:r w:rsidR="004A5349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hbae3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w</w:t>
      </w:r>
      <w:r w:rsidR="004A5349" w:rsidRPr="002261C0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as</w:t>
      </w:r>
      <w:r w:rsidRPr="002261C0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constructed as fol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452955" w:rsidRPr="002261C0" w14:paraId="0EE1E1AB" w14:textId="77777777" w:rsidTr="00EC08D0">
        <w:tc>
          <w:tcPr>
            <w:tcW w:w="1696" w:type="dxa"/>
          </w:tcPr>
          <w:p w14:paraId="04EC261E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6600" w:type="dxa"/>
          </w:tcPr>
          <w:p w14:paraId="727F0B50" w14:textId="454D8509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Primer sequence (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-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452955" w:rsidRPr="002261C0" w14:paraId="4B0B01E8" w14:textId="77777777" w:rsidTr="00EC08D0">
        <w:tc>
          <w:tcPr>
            <w:tcW w:w="1696" w:type="dxa"/>
          </w:tcPr>
          <w:p w14:paraId="41E25F8F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Hbae3</w:t>
            </w:r>
          </w:p>
        </w:tc>
        <w:tc>
          <w:tcPr>
            <w:tcW w:w="6600" w:type="dxa"/>
          </w:tcPr>
          <w:p w14:paraId="2478D834" w14:textId="31958E94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CTCTTCACAGCTTT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  <w:tr w:rsidR="00452955" w:rsidRPr="002261C0" w14:paraId="513FBAAA" w14:textId="77777777" w:rsidTr="00EC08D0">
        <w:tc>
          <w:tcPr>
            <w:tcW w:w="1696" w:type="dxa"/>
          </w:tcPr>
          <w:p w14:paraId="0054F1E9" w14:textId="77777777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600" w:type="dxa"/>
          </w:tcPr>
          <w:p w14:paraId="55D115D7" w14:textId="050115EB" w:rsidR="00452955" w:rsidRPr="002261C0" w:rsidRDefault="00452955" w:rsidP="00EC08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ANTISENSE: 5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r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 xml:space="preserve">TTAGCGGTACTTCTCGGA </w:t>
            </w:r>
            <w:r w:rsidRPr="002261C0">
              <w:rPr>
                <w:rFonts w:ascii="Times New Roman" w:eastAsia="TimesNewRomanPS-BoldMT" w:hAnsi="Times New Roman" w:cs="Times New Roman" w:hint="eastAsia"/>
                <w:b/>
                <w:bCs/>
                <w:kern w:val="0"/>
                <w:sz w:val="18"/>
                <w:szCs w:val="18"/>
              </w:rPr>
              <w:t>3</w:t>
            </w:r>
            <w:r w:rsidR="001F438A" w:rsidRPr="002261C0">
              <w:rPr>
                <w:rFonts w:ascii="Times New Roman" w:eastAsia="TimesNewRomanPS-BoldMT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</w:p>
        </w:tc>
      </w:tr>
    </w:tbl>
    <w:p w14:paraId="17170932" w14:textId="77777777" w:rsidR="00452955" w:rsidRPr="002261C0" w:rsidRDefault="00452955" w:rsidP="00452955">
      <w:pPr>
        <w:autoSpaceDE w:val="0"/>
        <w:autoSpaceDN w:val="0"/>
        <w:adjustRightInd w:val="0"/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</w:p>
    <w:p w14:paraId="70DDB5DA" w14:textId="77777777" w:rsidR="009F0750" w:rsidRPr="002261C0" w:rsidRDefault="009F0750" w:rsidP="00452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6854C8" w14:textId="77777777" w:rsidR="009F0750" w:rsidRPr="002261C0" w:rsidRDefault="009F0750" w:rsidP="00452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023ED3" w14:textId="77777777" w:rsidR="009F0750" w:rsidRPr="002261C0" w:rsidRDefault="009F0750" w:rsidP="009F0750">
      <w:pPr>
        <w:ind w:left="720" w:hanging="720"/>
        <w:rPr>
          <w:rFonts w:ascii="Calibri" w:hAnsi="Calibri" w:cs="Calibri"/>
          <w:noProof/>
          <w:sz w:val="20"/>
          <w:szCs w:val="24"/>
        </w:rPr>
      </w:pPr>
      <w:r w:rsidRPr="002261C0">
        <w:rPr>
          <w:rFonts w:ascii="Times New Roman" w:hAnsi="Times New Roman" w:cs="Times New Roman"/>
          <w:sz w:val="24"/>
          <w:szCs w:val="24"/>
        </w:rPr>
        <w:fldChar w:fldCharType="begin"/>
      </w:r>
      <w:r w:rsidRPr="002261C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261C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0" w:name="_ENREF_1"/>
      <w:r w:rsidRPr="002261C0">
        <w:rPr>
          <w:rFonts w:ascii="Calibri" w:hAnsi="Calibri" w:cs="Calibri"/>
          <w:noProof/>
          <w:sz w:val="20"/>
          <w:szCs w:val="24"/>
        </w:rPr>
        <w:t>1.</w:t>
      </w:r>
      <w:r w:rsidRPr="002261C0">
        <w:rPr>
          <w:rFonts w:ascii="Calibri" w:hAnsi="Calibri" w:cs="Calibri"/>
          <w:noProof/>
          <w:sz w:val="20"/>
          <w:szCs w:val="24"/>
        </w:rPr>
        <w:tab/>
        <w:t>Wang, L., Gao, S., Wang, H., Xue, C., Liu, X., Yuan, H., Wang, Z., Chen, S., Chen, Z., de Thé, H.</w:t>
      </w:r>
      <w:r w:rsidRPr="002261C0">
        <w:rPr>
          <w:rFonts w:ascii="Calibri" w:hAnsi="Calibri" w:cs="Calibri"/>
          <w:i/>
          <w:noProof/>
          <w:sz w:val="20"/>
          <w:szCs w:val="24"/>
        </w:rPr>
        <w:t xml:space="preserve"> et al.</w:t>
      </w:r>
      <w:r w:rsidRPr="002261C0">
        <w:rPr>
          <w:rFonts w:ascii="Calibri" w:hAnsi="Calibri" w:cs="Calibri"/>
          <w:noProof/>
          <w:sz w:val="20"/>
          <w:szCs w:val="24"/>
        </w:rPr>
        <w:t xml:space="preserve"> (2020) Interferon regulatory factor 2 binding protein 2b regulates neutrophil versus macrophage fate during zebrafish definitive myelopoiesis. </w:t>
      </w:r>
      <w:r w:rsidRPr="002261C0">
        <w:rPr>
          <w:rFonts w:ascii="Calibri" w:hAnsi="Calibri" w:cs="Calibri"/>
          <w:i/>
          <w:noProof/>
          <w:sz w:val="20"/>
          <w:szCs w:val="24"/>
        </w:rPr>
        <w:t>Haematologica</w:t>
      </w:r>
      <w:r w:rsidRPr="002261C0">
        <w:rPr>
          <w:rFonts w:ascii="Calibri" w:hAnsi="Calibri" w:cs="Calibri"/>
          <w:noProof/>
          <w:sz w:val="20"/>
          <w:szCs w:val="24"/>
        </w:rPr>
        <w:t xml:space="preserve">, </w:t>
      </w:r>
      <w:r w:rsidRPr="002261C0">
        <w:rPr>
          <w:rFonts w:ascii="Calibri" w:hAnsi="Calibri" w:cs="Calibri"/>
          <w:b/>
          <w:noProof/>
          <w:sz w:val="20"/>
          <w:szCs w:val="24"/>
        </w:rPr>
        <w:t>105</w:t>
      </w:r>
      <w:r w:rsidRPr="002261C0">
        <w:rPr>
          <w:rFonts w:ascii="Calibri" w:hAnsi="Calibri" w:cs="Calibri"/>
          <w:noProof/>
          <w:sz w:val="20"/>
          <w:szCs w:val="24"/>
        </w:rPr>
        <w:t>, 325-337.</w:t>
      </w:r>
      <w:bookmarkEnd w:id="10"/>
    </w:p>
    <w:p w14:paraId="6D0C4586" w14:textId="77777777" w:rsidR="009F0750" w:rsidRPr="002261C0" w:rsidRDefault="009F0750" w:rsidP="009F0750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1" w:name="_ENREF_2"/>
      <w:r w:rsidRPr="002261C0">
        <w:rPr>
          <w:rFonts w:ascii="Calibri" w:hAnsi="Calibri" w:cs="Calibri"/>
          <w:noProof/>
          <w:sz w:val="20"/>
          <w:szCs w:val="24"/>
        </w:rPr>
        <w:t>2.</w:t>
      </w:r>
      <w:r w:rsidRPr="002261C0">
        <w:rPr>
          <w:rFonts w:ascii="Calibri" w:hAnsi="Calibri" w:cs="Calibri"/>
          <w:noProof/>
          <w:sz w:val="20"/>
          <w:szCs w:val="24"/>
        </w:rPr>
        <w:tab/>
        <w:t>Chen, H., Wang, Z., Yu, S., Han, X., Deng, Y., Wang, F., Chen, Y., Liu, X., Zhou, J., Zhu, J.</w:t>
      </w:r>
      <w:r w:rsidRPr="002261C0">
        <w:rPr>
          <w:rFonts w:ascii="Calibri" w:hAnsi="Calibri" w:cs="Calibri"/>
          <w:i/>
          <w:noProof/>
          <w:sz w:val="20"/>
          <w:szCs w:val="24"/>
        </w:rPr>
        <w:t xml:space="preserve"> et al.</w:t>
      </w:r>
      <w:r w:rsidRPr="002261C0">
        <w:rPr>
          <w:rFonts w:ascii="Calibri" w:hAnsi="Calibri" w:cs="Calibri"/>
          <w:noProof/>
          <w:sz w:val="20"/>
          <w:szCs w:val="24"/>
        </w:rPr>
        <w:t xml:space="preserve"> (2021) 3,3',5-Triiodothyroacetic acid (TRIAC) induces embryonic ζ-globin expression via thyroid hormone receptor α. </w:t>
      </w:r>
      <w:r w:rsidRPr="002261C0">
        <w:rPr>
          <w:rFonts w:ascii="Calibri" w:hAnsi="Calibri" w:cs="Calibri"/>
          <w:i/>
          <w:noProof/>
          <w:sz w:val="20"/>
          <w:szCs w:val="24"/>
        </w:rPr>
        <w:t>Journal of hematology &amp; oncology</w:t>
      </w:r>
      <w:r w:rsidRPr="002261C0">
        <w:rPr>
          <w:rFonts w:ascii="Calibri" w:hAnsi="Calibri" w:cs="Calibri"/>
          <w:noProof/>
          <w:sz w:val="20"/>
          <w:szCs w:val="24"/>
        </w:rPr>
        <w:t xml:space="preserve">, </w:t>
      </w:r>
      <w:r w:rsidRPr="002261C0">
        <w:rPr>
          <w:rFonts w:ascii="Calibri" w:hAnsi="Calibri" w:cs="Calibri"/>
          <w:b/>
          <w:noProof/>
          <w:sz w:val="20"/>
          <w:szCs w:val="24"/>
        </w:rPr>
        <w:t>14</w:t>
      </w:r>
      <w:r w:rsidRPr="002261C0">
        <w:rPr>
          <w:rFonts w:ascii="Calibri" w:hAnsi="Calibri" w:cs="Calibri"/>
          <w:noProof/>
          <w:sz w:val="20"/>
          <w:szCs w:val="24"/>
        </w:rPr>
        <w:t>, 99.</w:t>
      </w:r>
      <w:bookmarkEnd w:id="11"/>
    </w:p>
    <w:p w14:paraId="47D2689A" w14:textId="77777777" w:rsidR="009F0750" w:rsidRPr="002261C0" w:rsidRDefault="009F0750" w:rsidP="009F0750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2" w:name="_ENREF_3"/>
      <w:r w:rsidRPr="002261C0">
        <w:rPr>
          <w:rFonts w:ascii="Calibri" w:hAnsi="Calibri" w:cs="Calibri"/>
          <w:noProof/>
          <w:sz w:val="20"/>
          <w:szCs w:val="24"/>
        </w:rPr>
        <w:t>3.</w:t>
      </w:r>
      <w:r w:rsidRPr="002261C0">
        <w:rPr>
          <w:rFonts w:ascii="Calibri" w:hAnsi="Calibri" w:cs="Calibri"/>
          <w:noProof/>
          <w:sz w:val="20"/>
          <w:szCs w:val="24"/>
        </w:rPr>
        <w:tab/>
        <w:t xml:space="preserve">Han, X., He, W., Liang, D., Liu, X., Zhou, J., de Thé, H., Zhu, J. and Yuan, H. (2024) Creg1 Regulates Erythroid Development via TGF-β/Smad2-Klf1 Axis in Zebrafish. </w:t>
      </w:r>
      <w:r w:rsidRPr="002261C0">
        <w:rPr>
          <w:rFonts w:ascii="Calibri" w:hAnsi="Calibri" w:cs="Calibri"/>
          <w:i/>
          <w:noProof/>
          <w:sz w:val="20"/>
          <w:szCs w:val="24"/>
        </w:rPr>
        <w:t>Advanced science (Weinheim, Baden-Wurttemberg, Germany)</w:t>
      </w:r>
      <w:r w:rsidRPr="002261C0">
        <w:rPr>
          <w:rFonts w:ascii="Calibri" w:hAnsi="Calibri" w:cs="Calibri"/>
          <w:noProof/>
          <w:sz w:val="20"/>
          <w:szCs w:val="24"/>
        </w:rPr>
        <w:t xml:space="preserve">, </w:t>
      </w:r>
      <w:r w:rsidRPr="002261C0">
        <w:rPr>
          <w:rFonts w:ascii="Calibri" w:hAnsi="Calibri" w:cs="Calibri"/>
          <w:b/>
          <w:noProof/>
          <w:sz w:val="20"/>
          <w:szCs w:val="24"/>
        </w:rPr>
        <w:t>11</w:t>
      </w:r>
      <w:r w:rsidRPr="002261C0">
        <w:rPr>
          <w:rFonts w:ascii="Calibri" w:hAnsi="Calibri" w:cs="Calibri"/>
          <w:noProof/>
          <w:sz w:val="20"/>
          <w:szCs w:val="24"/>
        </w:rPr>
        <w:t>, e2402804.</w:t>
      </w:r>
      <w:bookmarkEnd w:id="12"/>
    </w:p>
    <w:p w14:paraId="27C13167" w14:textId="77777777" w:rsidR="009F0750" w:rsidRPr="002261C0" w:rsidRDefault="009F0750" w:rsidP="009F0750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3" w:name="_ENREF_4"/>
      <w:r w:rsidRPr="002261C0">
        <w:rPr>
          <w:rFonts w:ascii="Calibri" w:hAnsi="Calibri" w:cs="Calibri"/>
          <w:noProof/>
          <w:sz w:val="20"/>
          <w:szCs w:val="24"/>
        </w:rPr>
        <w:t>4.</w:t>
      </w:r>
      <w:r w:rsidRPr="002261C0">
        <w:rPr>
          <w:rFonts w:ascii="Calibri" w:hAnsi="Calibri" w:cs="Calibri"/>
          <w:noProof/>
          <w:sz w:val="20"/>
          <w:szCs w:val="24"/>
        </w:rPr>
        <w:tab/>
        <w:t>Yang, R.M., Song, S.Y., Wu, F.Y., Yang, R.F., Shen, Y.T., Tu, P.H., Wang, Z., Zhang, J.X., Cheng, F., Gao, G.Q.</w:t>
      </w:r>
      <w:r w:rsidRPr="002261C0">
        <w:rPr>
          <w:rFonts w:ascii="Calibri" w:hAnsi="Calibri" w:cs="Calibri"/>
          <w:i/>
          <w:noProof/>
          <w:sz w:val="20"/>
          <w:szCs w:val="24"/>
        </w:rPr>
        <w:t xml:space="preserve"> et al.</w:t>
      </w:r>
      <w:r w:rsidRPr="002261C0">
        <w:rPr>
          <w:rFonts w:ascii="Calibri" w:hAnsi="Calibri" w:cs="Calibri"/>
          <w:noProof/>
          <w:sz w:val="20"/>
          <w:szCs w:val="24"/>
        </w:rPr>
        <w:t xml:space="preserve"> (2023) Myeloid cells interact with a subset of thyrocytes to promote their migration and follicle formation through NF-κB. </w:t>
      </w:r>
      <w:r w:rsidRPr="002261C0">
        <w:rPr>
          <w:rFonts w:ascii="Calibri" w:hAnsi="Calibri" w:cs="Calibri"/>
          <w:i/>
          <w:noProof/>
          <w:sz w:val="20"/>
          <w:szCs w:val="24"/>
        </w:rPr>
        <w:t>Nature communications</w:t>
      </w:r>
      <w:r w:rsidRPr="002261C0">
        <w:rPr>
          <w:rFonts w:ascii="Calibri" w:hAnsi="Calibri" w:cs="Calibri"/>
          <w:noProof/>
          <w:sz w:val="20"/>
          <w:szCs w:val="24"/>
        </w:rPr>
        <w:t xml:space="preserve">, </w:t>
      </w:r>
      <w:r w:rsidRPr="002261C0">
        <w:rPr>
          <w:rFonts w:ascii="Calibri" w:hAnsi="Calibri" w:cs="Calibri"/>
          <w:b/>
          <w:noProof/>
          <w:sz w:val="20"/>
          <w:szCs w:val="24"/>
        </w:rPr>
        <w:t>14</w:t>
      </w:r>
      <w:r w:rsidRPr="002261C0">
        <w:rPr>
          <w:rFonts w:ascii="Calibri" w:hAnsi="Calibri" w:cs="Calibri"/>
          <w:noProof/>
          <w:sz w:val="20"/>
          <w:szCs w:val="24"/>
        </w:rPr>
        <w:t>, 8082.</w:t>
      </w:r>
      <w:bookmarkEnd w:id="13"/>
    </w:p>
    <w:p w14:paraId="0B217568" w14:textId="77777777" w:rsidR="009F0750" w:rsidRPr="002261C0" w:rsidRDefault="009F0750" w:rsidP="009F0750">
      <w:pPr>
        <w:ind w:left="720" w:hanging="720"/>
        <w:rPr>
          <w:rFonts w:ascii="Calibri" w:hAnsi="Calibri" w:cs="Calibri"/>
          <w:noProof/>
          <w:sz w:val="20"/>
          <w:szCs w:val="24"/>
        </w:rPr>
      </w:pPr>
      <w:bookmarkStart w:id="14" w:name="_ENREF_5"/>
      <w:r w:rsidRPr="002261C0">
        <w:rPr>
          <w:rFonts w:ascii="Calibri" w:hAnsi="Calibri" w:cs="Calibri"/>
          <w:noProof/>
          <w:sz w:val="20"/>
          <w:szCs w:val="24"/>
        </w:rPr>
        <w:t>5.</w:t>
      </w:r>
      <w:r w:rsidRPr="002261C0">
        <w:rPr>
          <w:rFonts w:ascii="Calibri" w:hAnsi="Calibri" w:cs="Calibri"/>
          <w:noProof/>
          <w:sz w:val="20"/>
          <w:szCs w:val="24"/>
        </w:rPr>
        <w:tab/>
        <w:t xml:space="preserve">Deng, Y., Wang, H., Liu, X., Yuan, H., Xu, J., de Thé, H., Zhou, J. and Zhu, J. (2022) Zbtb14 regulates monocyte and macrophage development through inhibiting pu.1 expression in zebrafish. </w:t>
      </w:r>
      <w:r w:rsidRPr="002261C0">
        <w:rPr>
          <w:rFonts w:ascii="Calibri" w:hAnsi="Calibri" w:cs="Calibri"/>
          <w:i/>
          <w:noProof/>
          <w:sz w:val="20"/>
          <w:szCs w:val="24"/>
        </w:rPr>
        <w:t>eLife</w:t>
      </w:r>
      <w:r w:rsidRPr="002261C0">
        <w:rPr>
          <w:rFonts w:ascii="Calibri" w:hAnsi="Calibri" w:cs="Calibri"/>
          <w:noProof/>
          <w:sz w:val="20"/>
          <w:szCs w:val="24"/>
        </w:rPr>
        <w:t xml:space="preserve">, </w:t>
      </w:r>
      <w:r w:rsidRPr="002261C0">
        <w:rPr>
          <w:rFonts w:ascii="Calibri" w:hAnsi="Calibri" w:cs="Calibri"/>
          <w:b/>
          <w:noProof/>
          <w:sz w:val="20"/>
          <w:szCs w:val="24"/>
        </w:rPr>
        <w:t>11</w:t>
      </w:r>
      <w:r w:rsidRPr="002261C0">
        <w:rPr>
          <w:rFonts w:ascii="Calibri" w:hAnsi="Calibri" w:cs="Calibri"/>
          <w:noProof/>
          <w:sz w:val="20"/>
          <w:szCs w:val="24"/>
        </w:rPr>
        <w:t>.</w:t>
      </w:r>
      <w:bookmarkEnd w:id="14"/>
    </w:p>
    <w:p w14:paraId="13D4720A" w14:textId="399102B4" w:rsidR="009F0750" w:rsidRPr="002261C0" w:rsidRDefault="009F0750" w:rsidP="009F0750">
      <w:pPr>
        <w:rPr>
          <w:rFonts w:ascii="Calibri" w:hAnsi="Calibri" w:cs="Calibri"/>
          <w:noProof/>
          <w:sz w:val="20"/>
          <w:szCs w:val="24"/>
        </w:rPr>
      </w:pPr>
    </w:p>
    <w:p w14:paraId="4F3C0CAC" w14:textId="77777777" w:rsidR="002261C0" w:rsidRPr="002261C0" w:rsidRDefault="009F0750" w:rsidP="002261C0">
      <w:pPr>
        <w:rPr>
          <w:rStyle w:val="fontstyle31"/>
          <w:rFonts w:ascii="Times New Roman" w:hAnsi="Times New Roman" w:cs="Times New Roman"/>
          <w:sz w:val="24"/>
          <w:szCs w:val="24"/>
        </w:rPr>
      </w:pPr>
      <w:r w:rsidRPr="002261C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DBF132D" w14:textId="77777777" w:rsidR="002261C0" w:rsidRPr="002261C0" w:rsidRDefault="002261C0" w:rsidP="002261C0">
      <w:pPr>
        <w:rPr>
          <w:rStyle w:val="fontstyle31"/>
          <w:rFonts w:ascii="Times New Roman" w:hAnsi="Times New Roman" w:cs="Times New Roman"/>
          <w:sz w:val="24"/>
          <w:szCs w:val="24"/>
        </w:rPr>
      </w:pP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Supplemental figure 1. Hematopoietic gene expression changes induced by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 xml:space="preserve"> tead1a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MO. (A, C) WISH analysis of the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gata1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expression at 22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in WT and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tead1a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-knockdown embryos. (B, C) WISH analysis of the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hbae3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t 48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o-dianisidine staining at 72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in WT and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tead1a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-knockdown groups. (D-F) QPCR 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analysi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of the phenotype of tead1a MO subgroup in zebrafish tail cut models. At the 72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stage, 12 hours after tail-cut, compared to the control group, the expression of granulocyte markers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cebp</w:t>
      </w:r>
      <w:proofErr w:type="spellEnd"/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α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lyz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in the MO group zebrafish larvae significantly decreased (D), the expression of neutrophil-related inflammatory cytokines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il-1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β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il-6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is significantly decreased (E), while the expression of macrophage markers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mfap4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mpeg1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showed no significant difference (F). TC: tail-cut. Error bars represent the mean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±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standard deviation (SD) of at least 15-40 embryos or larvae from three independent experiments.</w:t>
      </w:r>
      <w:r w:rsidRPr="002261C0">
        <w:rPr>
          <w:rFonts w:hint="eastAsia"/>
        </w:rPr>
        <w:t xml:space="preserve">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Statistical significance was calculated using the </w:t>
      </w:r>
      <w:proofErr w:type="gram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Student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’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s</w:t>
      </w:r>
      <w:proofErr w:type="gram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t-test. *,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&lt;0.05; **,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&lt;0.01; ***,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&lt; 0.001; NS, not significant.</w:t>
      </w:r>
    </w:p>
    <w:p w14:paraId="364F8661" w14:textId="77777777" w:rsidR="002261C0" w:rsidRPr="002261C0" w:rsidRDefault="002261C0" w:rsidP="002261C0"/>
    <w:p w14:paraId="23E319B2" w14:textId="77777777" w:rsidR="002261C0" w:rsidRPr="002261C0" w:rsidRDefault="002261C0" w:rsidP="002261C0"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Supplemental figure 2. 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Flow cytometry analysis was performed to quantify the numbers of neutrophils of zebrafish larvae at 72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 using the line of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).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(A)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 Flow cytometry analysis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detected 75 out of 10000 cells in the total 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zebrafish larvae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from the line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at 72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.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(B)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 </w:t>
      </w:r>
      <w:bookmarkStart w:id="15" w:name="_Hlk201314645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Flow cytometry analysis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detected 18 out of 10000 cells in the total 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zebrafish larvae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from the line 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tead1a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//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 xml:space="preserve">) at 72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h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. Subgroups 1-5 are from WT group, Subgroups 6-10 are from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group, Subgroups 11-15 are from 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tead1a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//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group.</w:t>
      </w:r>
      <w:bookmarkEnd w:id="15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(C) Gross detection of sorted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eGFP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positive cells, left for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right for 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tead1a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//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. (D) Summary and statistics of flow cytometry detection results of 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proofErr w:type="gram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and 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lastRenderedPageBreak/>
        <w:t>tead1a</w:t>
      </w:r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//</w:t>
      </w:r>
      <w:proofErr w:type="spellStart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Tg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(</w:t>
      </w:r>
      <w:proofErr w:type="spellStart"/>
      <w:r w:rsidRPr="002261C0">
        <w:rPr>
          <w:rStyle w:val="fontstyle31"/>
          <w:rFonts w:ascii="Times New Roman" w:hAnsi="Times New Roman" w:cs="Times New Roman"/>
          <w:i/>
          <w:iCs/>
          <w:sz w:val="24"/>
          <w:szCs w:val="24"/>
        </w:rPr>
        <w:t>mpx</w:t>
      </w:r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:eGFP</w:t>
      </w:r>
      <w:proofErr w:type="spellEnd"/>
      <w:r w:rsidRPr="002261C0">
        <w:rPr>
          <w:rStyle w:val="fontstyle31"/>
          <w:rFonts w:ascii="Times New Roman" w:hAnsi="Times New Roman" w:cs="Times New Roman"/>
          <w:sz w:val="24"/>
          <w:szCs w:val="24"/>
        </w:rPr>
        <w:t>)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.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-value for within-group difference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＞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0.4,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-value for between-group differences &lt; 0.001. Error bars represent the mean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±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standard deviation (SD) of at least 100 larvae per subgroup and five subgroups per group and </w:t>
      </w:r>
      <w:r w:rsidRPr="002261C0">
        <w:rPr>
          <w:rFonts w:ascii="Times New Roman" w:hAnsi="Times New Roman" w:cs="Times New Roman" w:hint="eastAsia"/>
          <w:sz w:val="24"/>
          <w:szCs w:val="24"/>
        </w:rPr>
        <w:t>three independent experiment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.</w:t>
      </w:r>
    </w:p>
    <w:p w14:paraId="5A5D8F10" w14:textId="77777777" w:rsidR="002261C0" w:rsidRPr="002261C0" w:rsidRDefault="002261C0" w:rsidP="002261C0"/>
    <w:p w14:paraId="52464B01" w14:textId="77777777" w:rsidR="002261C0" w:rsidRDefault="002261C0" w:rsidP="002261C0"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Supplemental figure 3. (A) Cellular subpopulation distribution in whole-embryo single-cell sequencing of 3 </w:t>
      </w:r>
      <w:proofErr w:type="spellStart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dpf</w:t>
      </w:r>
      <w:proofErr w:type="spellEnd"/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zebrafish embryos treated with verteporfin. (B) </w:t>
      </w:r>
      <w:r w:rsidRPr="002261C0">
        <w:rPr>
          <w:rFonts w:ascii="Times New Roman" w:hAnsi="Times New Roman" w:cs="Times New Roman"/>
          <w:sz w:val="24"/>
          <w:szCs w:val="24"/>
        </w:rPr>
        <w:t xml:space="preserve">None of the luciferase expressions </w:t>
      </w:r>
      <w:r w:rsidRPr="002261C0">
        <w:rPr>
          <w:rFonts w:ascii="Times New Roman" w:hAnsi="Times New Roman" w:cs="Times New Roman" w:hint="eastAsia"/>
          <w:sz w:val="24"/>
          <w:szCs w:val="24"/>
        </w:rPr>
        <w:t>changed significantly</w:t>
      </w:r>
      <w:r w:rsidRPr="002261C0">
        <w:rPr>
          <w:rFonts w:ascii="Times New Roman" w:hAnsi="Times New Roman" w:cs="Times New Roman"/>
          <w:sz w:val="24"/>
          <w:szCs w:val="24"/>
        </w:rPr>
        <w:t xml:space="preserve"> when co-transfected </w:t>
      </w:r>
      <w:r w:rsidRPr="002261C0">
        <w:rPr>
          <w:rFonts w:ascii="Times New Roman" w:hAnsi="Times New Roman" w:cs="Times New Roman" w:hint="eastAsia"/>
          <w:i/>
          <w:iCs/>
          <w:sz w:val="24"/>
          <w:szCs w:val="24"/>
        </w:rPr>
        <w:t>pu.1</w:t>
      </w:r>
      <w:r w:rsidRPr="002261C0">
        <w:rPr>
          <w:rFonts w:ascii="Times New Roman" w:hAnsi="Times New Roman" w:cs="Times New Roman" w:hint="eastAsia"/>
          <w:sz w:val="24"/>
          <w:szCs w:val="24"/>
        </w:rPr>
        <w:t xml:space="preserve"> promoter </w:t>
      </w:r>
      <w:r w:rsidRPr="002261C0">
        <w:rPr>
          <w:rFonts w:ascii="Times New Roman" w:hAnsi="Times New Roman" w:cs="Times New Roman"/>
          <w:sz w:val="24"/>
          <w:szCs w:val="24"/>
        </w:rPr>
        <w:t xml:space="preserve">with either </w:t>
      </w:r>
      <w:r w:rsidRPr="002261C0">
        <w:rPr>
          <w:rFonts w:ascii="Times New Roman" w:hAnsi="Times New Roman" w:cs="Times New Roman"/>
          <w:i/>
          <w:iCs/>
          <w:sz w:val="24"/>
          <w:szCs w:val="24"/>
        </w:rPr>
        <w:t>tead1a</w:t>
      </w:r>
      <w:r w:rsidRPr="002261C0">
        <w:rPr>
          <w:rFonts w:ascii="Times New Roman" w:hAnsi="Times New Roman" w:cs="Times New Roman"/>
          <w:sz w:val="24"/>
          <w:szCs w:val="24"/>
        </w:rPr>
        <w:t xml:space="preserve"> or NICD seque</w:t>
      </w:r>
      <w:r w:rsidRPr="002261C0">
        <w:rPr>
          <w:rFonts w:ascii="Times New Roman" w:hAnsi="Times New Roman" w:cs="Times New Roman" w:hint="eastAsia"/>
          <w:sz w:val="24"/>
          <w:szCs w:val="24"/>
        </w:rPr>
        <w:t xml:space="preserve">nce into HEK293T cells.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-value for within-group difference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＞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0.4, </w:t>
      </w:r>
      <w:r w:rsidRPr="002261C0">
        <w:rPr>
          <w:rStyle w:val="fontstyle31"/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-value for between-group difference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＞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0.05. Error bars represent the mean 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±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 xml:space="preserve"> standard deviation (SD) of at least </w:t>
      </w:r>
      <w:r w:rsidRPr="002261C0">
        <w:rPr>
          <w:rFonts w:ascii="Times New Roman" w:hAnsi="Times New Roman" w:cs="Times New Roman" w:hint="eastAsia"/>
          <w:sz w:val="24"/>
          <w:szCs w:val="24"/>
        </w:rPr>
        <w:t>three independent experiments</w:t>
      </w:r>
      <w:r w:rsidRPr="002261C0">
        <w:rPr>
          <w:rStyle w:val="fontstyle31"/>
          <w:rFonts w:ascii="Times New Roman" w:hAnsi="Times New Roman" w:cs="Times New Roman" w:hint="eastAsia"/>
          <w:sz w:val="24"/>
          <w:szCs w:val="24"/>
        </w:rPr>
        <w:t>.</w:t>
      </w:r>
    </w:p>
    <w:p w14:paraId="6DB8384E" w14:textId="77777777" w:rsidR="002261C0" w:rsidRPr="00CB045F" w:rsidRDefault="002261C0" w:rsidP="002261C0"/>
    <w:p w14:paraId="4F550B76" w14:textId="77777777" w:rsidR="002261C0" w:rsidRDefault="002261C0" w:rsidP="002261C0"/>
    <w:sectPr w:rsidR="002261C0" w:rsidSect="00865382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611A7" w14:textId="77777777" w:rsidR="00AF4943" w:rsidRDefault="00AF4943" w:rsidP="00E96CAE">
      <w:r>
        <w:separator/>
      </w:r>
    </w:p>
  </w:endnote>
  <w:endnote w:type="continuationSeparator" w:id="0">
    <w:p w14:paraId="55CCF54A" w14:textId="77777777" w:rsidR="00AF4943" w:rsidRDefault="00AF4943" w:rsidP="00E96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tkyydAdvTT86d47313">
    <w:altName w:val="Cambria"/>
    <w:panose1 w:val="00000000000000000000"/>
    <w:charset w:val="00"/>
    <w:family w:val="roman"/>
    <w:notTrueType/>
    <w:pitch w:val="default"/>
  </w:font>
  <w:font w:name="BlttxdAdvTT8861b38f.I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TimesNewRomanPS-BoldMT">
    <w:altName w:val="Microsoft YaHei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825674"/>
      <w:docPartObj>
        <w:docPartGallery w:val="Page Numbers (Bottom of Page)"/>
        <w:docPartUnique/>
      </w:docPartObj>
    </w:sdtPr>
    <w:sdtEndPr/>
    <w:sdtContent>
      <w:p w14:paraId="25AFEB34" w14:textId="4ADBF9EE" w:rsidR="008B41C4" w:rsidRDefault="008B41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81025F" w14:textId="77777777" w:rsidR="008B41C4" w:rsidRDefault="008B4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2F22B" w14:textId="77777777" w:rsidR="00AF4943" w:rsidRDefault="00AF4943" w:rsidP="00E96CAE">
      <w:r>
        <w:separator/>
      </w:r>
    </w:p>
  </w:footnote>
  <w:footnote w:type="continuationSeparator" w:id="0">
    <w:p w14:paraId="45B51AAF" w14:textId="77777777" w:rsidR="00AF4943" w:rsidRDefault="00AF4943" w:rsidP="00E96C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2B52F" w14:textId="77777777" w:rsidR="008B41C4" w:rsidRDefault="008B41C4" w:rsidP="000F6C4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E159D"/>
    <w:multiLevelType w:val="hybridMultilevel"/>
    <w:tmpl w:val="D916BE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096631"/>
    <w:multiLevelType w:val="hybridMultilevel"/>
    <w:tmpl w:val="9E1E5036"/>
    <w:lvl w:ilvl="0" w:tplc="B3A2E908">
      <w:start w:val="1"/>
      <w:numFmt w:val="decimal"/>
      <w:lvlText w:val="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BF33B1"/>
    <w:multiLevelType w:val="hybridMultilevel"/>
    <w:tmpl w:val="47BA23AA"/>
    <w:lvl w:ilvl="0" w:tplc="972AC78E">
      <w:start w:val="1"/>
      <w:numFmt w:val="decimal"/>
      <w:lvlText w:val="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892822"/>
    <w:multiLevelType w:val="hybridMultilevel"/>
    <w:tmpl w:val="7584E86A"/>
    <w:lvl w:ilvl="0" w:tplc="EAD6931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52E0D5C"/>
    <w:multiLevelType w:val="hybridMultilevel"/>
    <w:tmpl w:val="662047D4"/>
    <w:lvl w:ilvl="0" w:tplc="1AC6720A">
      <w:start w:val="1"/>
      <w:numFmt w:val="decimal"/>
      <w:lvlText w:val="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E392F1F"/>
    <w:multiLevelType w:val="hybridMultilevel"/>
    <w:tmpl w:val="85323826"/>
    <w:lvl w:ilvl="0" w:tplc="FF46C022">
      <w:start w:val="1"/>
      <w:numFmt w:val="decimal"/>
      <w:lvlText w:val="%1，"/>
      <w:lvlJc w:val="left"/>
      <w:pPr>
        <w:ind w:left="720" w:hanging="720"/>
      </w:pPr>
      <w:rPr>
        <w:rFonts w:hint="default"/>
        <w:color w:val="00B05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02stwfoetp5xeezzm5srtsvv9wwvvefwsx&quot;&gt;My EndNote Library of tead1 article&lt;record-ids&gt;&lt;item&gt;1&lt;/item&gt;&lt;item&gt;3&lt;/item&gt;&lt;item&gt;26&lt;/item&gt;&lt;item&gt;275&lt;/item&gt;&lt;item&gt;324&lt;/item&gt;&lt;/record-ids&gt;&lt;/item&gt;&lt;/Libraries&gt;"/>
  </w:docVars>
  <w:rsids>
    <w:rsidRoot w:val="0098478D"/>
    <w:rsid w:val="00000A14"/>
    <w:rsid w:val="00005656"/>
    <w:rsid w:val="00005F58"/>
    <w:rsid w:val="00010605"/>
    <w:rsid w:val="00010DAD"/>
    <w:rsid w:val="00012E76"/>
    <w:rsid w:val="00016935"/>
    <w:rsid w:val="00021A3A"/>
    <w:rsid w:val="00023490"/>
    <w:rsid w:val="000242B1"/>
    <w:rsid w:val="00024543"/>
    <w:rsid w:val="00026717"/>
    <w:rsid w:val="00026839"/>
    <w:rsid w:val="00026AA2"/>
    <w:rsid w:val="000273DA"/>
    <w:rsid w:val="00027E19"/>
    <w:rsid w:val="00030478"/>
    <w:rsid w:val="00030EFB"/>
    <w:rsid w:val="00032356"/>
    <w:rsid w:val="00034E1B"/>
    <w:rsid w:val="000350B0"/>
    <w:rsid w:val="00036A7F"/>
    <w:rsid w:val="00037F71"/>
    <w:rsid w:val="00040092"/>
    <w:rsid w:val="000405A5"/>
    <w:rsid w:val="000431FC"/>
    <w:rsid w:val="00044A39"/>
    <w:rsid w:val="0004517D"/>
    <w:rsid w:val="0004657C"/>
    <w:rsid w:val="00046CF9"/>
    <w:rsid w:val="00047DB9"/>
    <w:rsid w:val="00047EC5"/>
    <w:rsid w:val="00051920"/>
    <w:rsid w:val="00052FC9"/>
    <w:rsid w:val="000530CA"/>
    <w:rsid w:val="00054F0F"/>
    <w:rsid w:val="00056186"/>
    <w:rsid w:val="00056559"/>
    <w:rsid w:val="00057046"/>
    <w:rsid w:val="00060EFB"/>
    <w:rsid w:val="00061581"/>
    <w:rsid w:val="00062B31"/>
    <w:rsid w:val="00067A17"/>
    <w:rsid w:val="000700BD"/>
    <w:rsid w:val="0007083A"/>
    <w:rsid w:val="00070A94"/>
    <w:rsid w:val="00071729"/>
    <w:rsid w:val="0007181C"/>
    <w:rsid w:val="00071DC8"/>
    <w:rsid w:val="00072028"/>
    <w:rsid w:val="0007432C"/>
    <w:rsid w:val="0007474A"/>
    <w:rsid w:val="00075B90"/>
    <w:rsid w:val="0007622F"/>
    <w:rsid w:val="0007662C"/>
    <w:rsid w:val="00077C21"/>
    <w:rsid w:val="000808A7"/>
    <w:rsid w:val="000812F5"/>
    <w:rsid w:val="0008194D"/>
    <w:rsid w:val="00083EB5"/>
    <w:rsid w:val="00084719"/>
    <w:rsid w:val="000853E6"/>
    <w:rsid w:val="00085647"/>
    <w:rsid w:val="0008727A"/>
    <w:rsid w:val="00090379"/>
    <w:rsid w:val="0009236E"/>
    <w:rsid w:val="00092DDB"/>
    <w:rsid w:val="0009383C"/>
    <w:rsid w:val="0009620A"/>
    <w:rsid w:val="0009719F"/>
    <w:rsid w:val="00097E0A"/>
    <w:rsid w:val="000A21DD"/>
    <w:rsid w:val="000A3104"/>
    <w:rsid w:val="000A57E9"/>
    <w:rsid w:val="000A712E"/>
    <w:rsid w:val="000A7178"/>
    <w:rsid w:val="000A72F5"/>
    <w:rsid w:val="000B0DC9"/>
    <w:rsid w:val="000B1561"/>
    <w:rsid w:val="000B1CD4"/>
    <w:rsid w:val="000B344F"/>
    <w:rsid w:val="000B4811"/>
    <w:rsid w:val="000B4FC4"/>
    <w:rsid w:val="000B5437"/>
    <w:rsid w:val="000B58AF"/>
    <w:rsid w:val="000B6C85"/>
    <w:rsid w:val="000C5CCB"/>
    <w:rsid w:val="000C7ACB"/>
    <w:rsid w:val="000D014F"/>
    <w:rsid w:val="000D0305"/>
    <w:rsid w:val="000D14A9"/>
    <w:rsid w:val="000D3F52"/>
    <w:rsid w:val="000D464A"/>
    <w:rsid w:val="000D4900"/>
    <w:rsid w:val="000D54CA"/>
    <w:rsid w:val="000D7A63"/>
    <w:rsid w:val="000D7DFA"/>
    <w:rsid w:val="000E239D"/>
    <w:rsid w:val="000E2A3C"/>
    <w:rsid w:val="000E374F"/>
    <w:rsid w:val="000E5728"/>
    <w:rsid w:val="000E5B3C"/>
    <w:rsid w:val="000E648A"/>
    <w:rsid w:val="000F3645"/>
    <w:rsid w:val="000F5468"/>
    <w:rsid w:val="000F5496"/>
    <w:rsid w:val="000F5A6F"/>
    <w:rsid w:val="000F68DA"/>
    <w:rsid w:val="000F6C41"/>
    <w:rsid w:val="000F765F"/>
    <w:rsid w:val="000F788A"/>
    <w:rsid w:val="00100F65"/>
    <w:rsid w:val="00102042"/>
    <w:rsid w:val="00103B61"/>
    <w:rsid w:val="00103E1A"/>
    <w:rsid w:val="0010610C"/>
    <w:rsid w:val="00106E51"/>
    <w:rsid w:val="0011019E"/>
    <w:rsid w:val="001106D7"/>
    <w:rsid w:val="0011130F"/>
    <w:rsid w:val="00111668"/>
    <w:rsid w:val="0011238A"/>
    <w:rsid w:val="00112D0F"/>
    <w:rsid w:val="00112E6B"/>
    <w:rsid w:val="00112ECA"/>
    <w:rsid w:val="0011322F"/>
    <w:rsid w:val="00114DE2"/>
    <w:rsid w:val="00115BED"/>
    <w:rsid w:val="0011619B"/>
    <w:rsid w:val="00117024"/>
    <w:rsid w:val="00120948"/>
    <w:rsid w:val="00122203"/>
    <w:rsid w:val="00122BDA"/>
    <w:rsid w:val="00125F01"/>
    <w:rsid w:val="00126744"/>
    <w:rsid w:val="00126AEC"/>
    <w:rsid w:val="00126ECB"/>
    <w:rsid w:val="0012707A"/>
    <w:rsid w:val="00127D85"/>
    <w:rsid w:val="00131A4A"/>
    <w:rsid w:val="00133525"/>
    <w:rsid w:val="00133ECB"/>
    <w:rsid w:val="00136041"/>
    <w:rsid w:val="001363E6"/>
    <w:rsid w:val="00136E21"/>
    <w:rsid w:val="001465F9"/>
    <w:rsid w:val="001475D5"/>
    <w:rsid w:val="0015035E"/>
    <w:rsid w:val="00153995"/>
    <w:rsid w:val="001540BA"/>
    <w:rsid w:val="00154460"/>
    <w:rsid w:val="001555EC"/>
    <w:rsid w:val="00155999"/>
    <w:rsid w:val="001565CE"/>
    <w:rsid w:val="001576B8"/>
    <w:rsid w:val="0016219F"/>
    <w:rsid w:val="001622AC"/>
    <w:rsid w:val="001638E0"/>
    <w:rsid w:val="00163AA4"/>
    <w:rsid w:val="00164DC6"/>
    <w:rsid w:val="0016666D"/>
    <w:rsid w:val="00166775"/>
    <w:rsid w:val="0016765E"/>
    <w:rsid w:val="00167DC2"/>
    <w:rsid w:val="001708BB"/>
    <w:rsid w:val="00171FF0"/>
    <w:rsid w:val="00173084"/>
    <w:rsid w:val="00173788"/>
    <w:rsid w:val="00176BE5"/>
    <w:rsid w:val="00177B0E"/>
    <w:rsid w:val="00177BAD"/>
    <w:rsid w:val="00182262"/>
    <w:rsid w:val="00182894"/>
    <w:rsid w:val="001836A3"/>
    <w:rsid w:val="0018636B"/>
    <w:rsid w:val="001866D6"/>
    <w:rsid w:val="001869D2"/>
    <w:rsid w:val="00186E21"/>
    <w:rsid w:val="001874DB"/>
    <w:rsid w:val="001875C8"/>
    <w:rsid w:val="00191AF2"/>
    <w:rsid w:val="00192742"/>
    <w:rsid w:val="001932A0"/>
    <w:rsid w:val="00195B06"/>
    <w:rsid w:val="00196439"/>
    <w:rsid w:val="00197687"/>
    <w:rsid w:val="00197A77"/>
    <w:rsid w:val="001A28D5"/>
    <w:rsid w:val="001A3E3A"/>
    <w:rsid w:val="001A5331"/>
    <w:rsid w:val="001A5570"/>
    <w:rsid w:val="001A56AB"/>
    <w:rsid w:val="001A5AC8"/>
    <w:rsid w:val="001A64CE"/>
    <w:rsid w:val="001A71C8"/>
    <w:rsid w:val="001B07A9"/>
    <w:rsid w:val="001B0E6C"/>
    <w:rsid w:val="001B134D"/>
    <w:rsid w:val="001B31CF"/>
    <w:rsid w:val="001B50AD"/>
    <w:rsid w:val="001B5586"/>
    <w:rsid w:val="001B60F3"/>
    <w:rsid w:val="001B776E"/>
    <w:rsid w:val="001C1280"/>
    <w:rsid w:val="001C2A08"/>
    <w:rsid w:val="001C2D12"/>
    <w:rsid w:val="001C3694"/>
    <w:rsid w:val="001C4939"/>
    <w:rsid w:val="001C4C66"/>
    <w:rsid w:val="001C59D5"/>
    <w:rsid w:val="001C5DAB"/>
    <w:rsid w:val="001C6D60"/>
    <w:rsid w:val="001D6729"/>
    <w:rsid w:val="001D67BE"/>
    <w:rsid w:val="001D6C58"/>
    <w:rsid w:val="001D7DFC"/>
    <w:rsid w:val="001E1AAF"/>
    <w:rsid w:val="001E3DCE"/>
    <w:rsid w:val="001E61AB"/>
    <w:rsid w:val="001E71BE"/>
    <w:rsid w:val="001E73F6"/>
    <w:rsid w:val="001E7493"/>
    <w:rsid w:val="001F1D57"/>
    <w:rsid w:val="001F1E95"/>
    <w:rsid w:val="001F29EE"/>
    <w:rsid w:val="001F30BC"/>
    <w:rsid w:val="001F32DF"/>
    <w:rsid w:val="001F438A"/>
    <w:rsid w:val="001F7267"/>
    <w:rsid w:val="001F79D6"/>
    <w:rsid w:val="001F7C15"/>
    <w:rsid w:val="0020182A"/>
    <w:rsid w:val="00204A96"/>
    <w:rsid w:val="00204BEE"/>
    <w:rsid w:val="00207BE4"/>
    <w:rsid w:val="00211ADE"/>
    <w:rsid w:val="00211B77"/>
    <w:rsid w:val="00213BCA"/>
    <w:rsid w:val="00214C58"/>
    <w:rsid w:val="002152AC"/>
    <w:rsid w:val="00216F30"/>
    <w:rsid w:val="002237DE"/>
    <w:rsid w:val="00224211"/>
    <w:rsid w:val="002261C0"/>
    <w:rsid w:val="00227A72"/>
    <w:rsid w:val="00230152"/>
    <w:rsid w:val="0023025F"/>
    <w:rsid w:val="00230A59"/>
    <w:rsid w:val="00231412"/>
    <w:rsid w:val="002316A6"/>
    <w:rsid w:val="002331B1"/>
    <w:rsid w:val="00233566"/>
    <w:rsid w:val="00233773"/>
    <w:rsid w:val="002355DA"/>
    <w:rsid w:val="00236B44"/>
    <w:rsid w:val="00236D3C"/>
    <w:rsid w:val="00236F53"/>
    <w:rsid w:val="002406F8"/>
    <w:rsid w:val="00241BA1"/>
    <w:rsid w:val="00253B83"/>
    <w:rsid w:val="00255CB5"/>
    <w:rsid w:val="002578EA"/>
    <w:rsid w:val="0026127E"/>
    <w:rsid w:val="002613BB"/>
    <w:rsid w:val="0026297D"/>
    <w:rsid w:val="00262985"/>
    <w:rsid w:val="00262FF5"/>
    <w:rsid w:val="00263196"/>
    <w:rsid w:val="0026366B"/>
    <w:rsid w:val="002639FE"/>
    <w:rsid w:val="00264B54"/>
    <w:rsid w:val="00264BA2"/>
    <w:rsid w:val="002653A5"/>
    <w:rsid w:val="00265840"/>
    <w:rsid w:val="00265ED5"/>
    <w:rsid w:val="00266D1B"/>
    <w:rsid w:val="0026721A"/>
    <w:rsid w:val="00270E12"/>
    <w:rsid w:val="00270F0A"/>
    <w:rsid w:val="0027232A"/>
    <w:rsid w:val="0027314D"/>
    <w:rsid w:val="00274607"/>
    <w:rsid w:val="002761FE"/>
    <w:rsid w:val="00277282"/>
    <w:rsid w:val="0027737A"/>
    <w:rsid w:val="002804CE"/>
    <w:rsid w:val="002813DF"/>
    <w:rsid w:val="00281D60"/>
    <w:rsid w:val="002821D2"/>
    <w:rsid w:val="0028289D"/>
    <w:rsid w:val="00282EAE"/>
    <w:rsid w:val="00283946"/>
    <w:rsid w:val="00285405"/>
    <w:rsid w:val="00285686"/>
    <w:rsid w:val="002861EB"/>
    <w:rsid w:val="00286BAD"/>
    <w:rsid w:val="00287A86"/>
    <w:rsid w:val="00291359"/>
    <w:rsid w:val="00293332"/>
    <w:rsid w:val="002934CB"/>
    <w:rsid w:val="00297D19"/>
    <w:rsid w:val="002A03A0"/>
    <w:rsid w:val="002A0726"/>
    <w:rsid w:val="002A0A78"/>
    <w:rsid w:val="002A19C0"/>
    <w:rsid w:val="002A3622"/>
    <w:rsid w:val="002A3629"/>
    <w:rsid w:val="002A67C0"/>
    <w:rsid w:val="002A7B2B"/>
    <w:rsid w:val="002B4667"/>
    <w:rsid w:val="002B4921"/>
    <w:rsid w:val="002B4D22"/>
    <w:rsid w:val="002B6248"/>
    <w:rsid w:val="002C2A42"/>
    <w:rsid w:val="002C2AB4"/>
    <w:rsid w:val="002C3248"/>
    <w:rsid w:val="002C3637"/>
    <w:rsid w:val="002C4A07"/>
    <w:rsid w:val="002C4C7C"/>
    <w:rsid w:val="002C64C3"/>
    <w:rsid w:val="002C675C"/>
    <w:rsid w:val="002C6816"/>
    <w:rsid w:val="002C6C59"/>
    <w:rsid w:val="002D043D"/>
    <w:rsid w:val="002D1E2F"/>
    <w:rsid w:val="002D2BD6"/>
    <w:rsid w:val="002D379C"/>
    <w:rsid w:val="002D441F"/>
    <w:rsid w:val="002D48FF"/>
    <w:rsid w:val="002D495A"/>
    <w:rsid w:val="002D594F"/>
    <w:rsid w:val="002D6F29"/>
    <w:rsid w:val="002D70E3"/>
    <w:rsid w:val="002D772A"/>
    <w:rsid w:val="002E03CA"/>
    <w:rsid w:val="002E1598"/>
    <w:rsid w:val="002E2191"/>
    <w:rsid w:val="002E308E"/>
    <w:rsid w:val="002E68B8"/>
    <w:rsid w:val="002E6FC7"/>
    <w:rsid w:val="002F0CD2"/>
    <w:rsid w:val="002F20FE"/>
    <w:rsid w:val="002F2C28"/>
    <w:rsid w:val="002F35EC"/>
    <w:rsid w:val="002F3FEA"/>
    <w:rsid w:val="002F5628"/>
    <w:rsid w:val="002F739E"/>
    <w:rsid w:val="002F78FE"/>
    <w:rsid w:val="002F7B16"/>
    <w:rsid w:val="002F7C5B"/>
    <w:rsid w:val="00300A67"/>
    <w:rsid w:val="0030144C"/>
    <w:rsid w:val="003052CF"/>
    <w:rsid w:val="00305F41"/>
    <w:rsid w:val="003064DE"/>
    <w:rsid w:val="003071A0"/>
    <w:rsid w:val="0030778C"/>
    <w:rsid w:val="00310121"/>
    <w:rsid w:val="003112B0"/>
    <w:rsid w:val="003115AC"/>
    <w:rsid w:val="003116D6"/>
    <w:rsid w:val="003123CC"/>
    <w:rsid w:val="00316872"/>
    <w:rsid w:val="00316AAC"/>
    <w:rsid w:val="00320CD0"/>
    <w:rsid w:val="003216ED"/>
    <w:rsid w:val="00321B74"/>
    <w:rsid w:val="0032205F"/>
    <w:rsid w:val="00322F4D"/>
    <w:rsid w:val="003230DF"/>
    <w:rsid w:val="003241C0"/>
    <w:rsid w:val="003244EA"/>
    <w:rsid w:val="003249EE"/>
    <w:rsid w:val="0032515E"/>
    <w:rsid w:val="0032572E"/>
    <w:rsid w:val="00326DE6"/>
    <w:rsid w:val="00327B33"/>
    <w:rsid w:val="003301AC"/>
    <w:rsid w:val="00330CA7"/>
    <w:rsid w:val="00330DF5"/>
    <w:rsid w:val="00331056"/>
    <w:rsid w:val="00331471"/>
    <w:rsid w:val="00331511"/>
    <w:rsid w:val="00333B4A"/>
    <w:rsid w:val="00333F59"/>
    <w:rsid w:val="00335067"/>
    <w:rsid w:val="0033659B"/>
    <w:rsid w:val="0033683E"/>
    <w:rsid w:val="00336CEA"/>
    <w:rsid w:val="00337640"/>
    <w:rsid w:val="00342335"/>
    <w:rsid w:val="0034245D"/>
    <w:rsid w:val="00342664"/>
    <w:rsid w:val="00343015"/>
    <w:rsid w:val="00343382"/>
    <w:rsid w:val="0034343E"/>
    <w:rsid w:val="003453ED"/>
    <w:rsid w:val="00346D39"/>
    <w:rsid w:val="0034727D"/>
    <w:rsid w:val="003536F7"/>
    <w:rsid w:val="00354809"/>
    <w:rsid w:val="00354FDE"/>
    <w:rsid w:val="0036079B"/>
    <w:rsid w:val="00360DB8"/>
    <w:rsid w:val="00360F25"/>
    <w:rsid w:val="0036133F"/>
    <w:rsid w:val="00361C17"/>
    <w:rsid w:val="00361C6D"/>
    <w:rsid w:val="0036220D"/>
    <w:rsid w:val="00362F52"/>
    <w:rsid w:val="00362F6D"/>
    <w:rsid w:val="003634E2"/>
    <w:rsid w:val="00364CD1"/>
    <w:rsid w:val="00365A19"/>
    <w:rsid w:val="00371740"/>
    <w:rsid w:val="0037242C"/>
    <w:rsid w:val="0037436A"/>
    <w:rsid w:val="00375683"/>
    <w:rsid w:val="00376C1C"/>
    <w:rsid w:val="00380EFC"/>
    <w:rsid w:val="00381636"/>
    <w:rsid w:val="00382ABC"/>
    <w:rsid w:val="00384E96"/>
    <w:rsid w:val="00385405"/>
    <w:rsid w:val="00385655"/>
    <w:rsid w:val="003872BC"/>
    <w:rsid w:val="003878BB"/>
    <w:rsid w:val="00390882"/>
    <w:rsid w:val="00390F5A"/>
    <w:rsid w:val="00390F89"/>
    <w:rsid w:val="00391DF0"/>
    <w:rsid w:val="0039271A"/>
    <w:rsid w:val="00392E31"/>
    <w:rsid w:val="003963D9"/>
    <w:rsid w:val="003A06C7"/>
    <w:rsid w:val="003A0F2D"/>
    <w:rsid w:val="003A2D0C"/>
    <w:rsid w:val="003A2DAC"/>
    <w:rsid w:val="003A3BD9"/>
    <w:rsid w:val="003A46E2"/>
    <w:rsid w:val="003A6412"/>
    <w:rsid w:val="003A7393"/>
    <w:rsid w:val="003B08F2"/>
    <w:rsid w:val="003B403C"/>
    <w:rsid w:val="003B472F"/>
    <w:rsid w:val="003B4A58"/>
    <w:rsid w:val="003B4E0F"/>
    <w:rsid w:val="003B542A"/>
    <w:rsid w:val="003B5597"/>
    <w:rsid w:val="003C3AE0"/>
    <w:rsid w:val="003C4D65"/>
    <w:rsid w:val="003C60DE"/>
    <w:rsid w:val="003C7576"/>
    <w:rsid w:val="003C7D79"/>
    <w:rsid w:val="003D0A06"/>
    <w:rsid w:val="003D0B51"/>
    <w:rsid w:val="003D0C63"/>
    <w:rsid w:val="003D1DBE"/>
    <w:rsid w:val="003D36FF"/>
    <w:rsid w:val="003D3E25"/>
    <w:rsid w:val="003D4AE1"/>
    <w:rsid w:val="003E2501"/>
    <w:rsid w:val="003E2F21"/>
    <w:rsid w:val="003E30AA"/>
    <w:rsid w:val="003E36FA"/>
    <w:rsid w:val="003E3EEC"/>
    <w:rsid w:val="003E43FF"/>
    <w:rsid w:val="003E4EEF"/>
    <w:rsid w:val="003E6437"/>
    <w:rsid w:val="003F0584"/>
    <w:rsid w:val="003F0EFC"/>
    <w:rsid w:val="003F1264"/>
    <w:rsid w:val="003F18CA"/>
    <w:rsid w:val="003F20A3"/>
    <w:rsid w:val="003F5D96"/>
    <w:rsid w:val="003F5F04"/>
    <w:rsid w:val="003F7BEB"/>
    <w:rsid w:val="003F7E24"/>
    <w:rsid w:val="004041EB"/>
    <w:rsid w:val="00404BCB"/>
    <w:rsid w:val="00405690"/>
    <w:rsid w:val="004076F7"/>
    <w:rsid w:val="00410C41"/>
    <w:rsid w:val="00410F4B"/>
    <w:rsid w:val="004113C5"/>
    <w:rsid w:val="00414556"/>
    <w:rsid w:val="00416911"/>
    <w:rsid w:val="004172CD"/>
    <w:rsid w:val="00420944"/>
    <w:rsid w:val="0042431F"/>
    <w:rsid w:val="00424F93"/>
    <w:rsid w:val="00426A2D"/>
    <w:rsid w:val="004272C7"/>
    <w:rsid w:val="00427357"/>
    <w:rsid w:val="00427DE9"/>
    <w:rsid w:val="004304B9"/>
    <w:rsid w:val="00430650"/>
    <w:rsid w:val="00432EF4"/>
    <w:rsid w:val="0043307A"/>
    <w:rsid w:val="00433607"/>
    <w:rsid w:val="0043361E"/>
    <w:rsid w:val="00433E5B"/>
    <w:rsid w:val="00434E62"/>
    <w:rsid w:val="00437E1B"/>
    <w:rsid w:val="00441313"/>
    <w:rsid w:val="00442FD1"/>
    <w:rsid w:val="00444F45"/>
    <w:rsid w:val="00446C84"/>
    <w:rsid w:val="00451BA4"/>
    <w:rsid w:val="0045263B"/>
    <w:rsid w:val="004528A4"/>
    <w:rsid w:val="00452955"/>
    <w:rsid w:val="00452CD4"/>
    <w:rsid w:val="00454861"/>
    <w:rsid w:val="00454C58"/>
    <w:rsid w:val="00455371"/>
    <w:rsid w:val="00455FF9"/>
    <w:rsid w:val="0045645B"/>
    <w:rsid w:val="0045645D"/>
    <w:rsid w:val="0045708B"/>
    <w:rsid w:val="00457214"/>
    <w:rsid w:val="004576FC"/>
    <w:rsid w:val="00457700"/>
    <w:rsid w:val="00457AEF"/>
    <w:rsid w:val="0046035B"/>
    <w:rsid w:val="00460C0B"/>
    <w:rsid w:val="00461509"/>
    <w:rsid w:val="00462607"/>
    <w:rsid w:val="0046285C"/>
    <w:rsid w:val="0046528E"/>
    <w:rsid w:val="0046560C"/>
    <w:rsid w:val="00465802"/>
    <w:rsid w:val="00465BFC"/>
    <w:rsid w:val="00470E7D"/>
    <w:rsid w:val="00471563"/>
    <w:rsid w:val="00471A5A"/>
    <w:rsid w:val="00471D61"/>
    <w:rsid w:val="004726A7"/>
    <w:rsid w:val="00472AD4"/>
    <w:rsid w:val="00472E88"/>
    <w:rsid w:val="0047300C"/>
    <w:rsid w:val="00475E19"/>
    <w:rsid w:val="00476370"/>
    <w:rsid w:val="004765F7"/>
    <w:rsid w:val="00476AAF"/>
    <w:rsid w:val="0048131C"/>
    <w:rsid w:val="004820B2"/>
    <w:rsid w:val="00482D54"/>
    <w:rsid w:val="004832B0"/>
    <w:rsid w:val="00483DD0"/>
    <w:rsid w:val="00484C65"/>
    <w:rsid w:val="00486851"/>
    <w:rsid w:val="00490F6B"/>
    <w:rsid w:val="00492FCD"/>
    <w:rsid w:val="00494C06"/>
    <w:rsid w:val="00494D57"/>
    <w:rsid w:val="00495399"/>
    <w:rsid w:val="00496450"/>
    <w:rsid w:val="00497243"/>
    <w:rsid w:val="00497330"/>
    <w:rsid w:val="0049785E"/>
    <w:rsid w:val="004979A0"/>
    <w:rsid w:val="004A06F8"/>
    <w:rsid w:val="004A136E"/>
    <w:rsid w:val="004A1A98"/>
    <w:rsid w:val="004A28DC"/>
    <w:rsid w:val="004A5349"/>
    <w:rsid w:val="004A6100"/>
    <w:rsid w:val="004A730A"/>
    <w:rsid w:val="004B0BE3"/>
    <w:rsid w:val="004B5402"/>
    <w:rsid w:val="004B60E7"/>
    <w:rsid w:val="004B730A"/>
    <w:rsid w:val="004B79C9"/>
    <w:rsid w:val="004B7D65"/>
    <w:rsid w:val="004C0B46"/>
    <w:rsid w:val="004C1298"/>
    <w:rsid w:val="004C1E9C"/>
    <w:rsid w:val="004C23F4"/>
    <w:rsid w:val="004C48A3"/>
    <w:rsid w:val="004C4FD4"/>
    <w:rsid w:val="004C541D"/>
    <w:rsid w:val="004C5528"/>
    <w:rsid w:val="004C5D7F"/>
    <w:rsid w:val="004C5DA4"/>
    <w:rsid w:val="004C66EF"/>
    <w:rsid w:val="004C6794"/>
    <w:rsid w:val="004D0183"/>
    <w:rsid w:val="004D0CB9"/>
    <w:rsid w:val="004D26DC"/>
    <w:rsid w:val="004D28EE"/>
    <w:rsid w:val="004D48E2"/>
    <w:rsid w:val="004D5BAA"/>
    <w:rsid w:val="004D75FE"/>
    <w:rsid w:val="004D7ABA"/>
    <w:rsid w:val="004E008D"/>
    <w:rsid w:val="004E0DF1"/>
    <w:rsid w:val="004E1C29"/>
    <w:rsid w:val="004E236B"/>
    <w:rsid w:val="004E39F2"/>
    <w:rsid w:val="004E531F"/>
    <w:rsid w:val="004E745B"/>
    <w:rsid w:val="004F15BA"/>
    <w:rsid w:val="004F41C4"/>
    <w:rsid w:val="004F474A"/>
    <w:rsid w:val="004F4B25"/>
    <w:rsid w:val="004F5A06"/>
    <w:rsid w:val="004F7B71"/>
    <w:rsid w:val="004F7C69"/>
    <w:rsid w:val="00501153"/>
    <w:rsid w:val="005011B8"/>
    <w:rsid w:val="00503088"/>
    <w:rsid w:val="00505AF3"/>
    <w:rsid w:val="00506E4C"/>
    <w:rsid w:val="00507F8E"/>
    <w:rsid w:val="00510EFE"/>
    <w:rsid w:val="00512662"/>
    <w:rsid w:val="00512A31"/>
    <w:rsid w:val="00513A1A"/>
    <w:rsid w:val="00513B9C"/>
    <w:rsid w:val="00515E49"/>
    <w:rsid w:val="005163CD"/>
    <w:rsid w:val="00516765"/>
    <w:rsid w:val="0051789B"/>
    <w:rsid w:val="0052148F"/>
    <w:rsid w:val="00524853"/>
    <w:rsid w:val="00524F50"/>
    <w:rsid w:val="00525322"/>
    <w:rsid w:val="005269B0"/>
    <w:rsid w:val="00526D42"/>
    <w:rsid w:val="005279B2"/>
    <w:rsid w:val="005302E5"/>
    <w:rsid w:val="00532F23"/>
    <w:rsid w:val="00536435"/>
    <w:rsid w:val="0053707A"/>
    <w:rsid w:val="00537B0B"/>
    <w:rsid w:val="0054133A"/>
    <w:rsid w:val="005448CC"/>
    <w:rsid w:val="00547582"/>
    <w:rsid w:val="00547D8A"/>
    <w:rsid w:val="00547E2A"/>
    <w:rsid w:val="0055028D"/>
    <w:rsid w:val="00550645"/>
    <w:rsid w:val="00550CD6"/>
    <w:rsid w:val="005512E9"/>
    <w:rsid w:val="00551E84"/>
    <w:rsid w:val="0055258F"/>
    <w:rsid w:val="00552C11"/>
    <w:rsid w:val="00554BD2"/>
    <w:rsid w:val="00554C1A"/>
    <w:rsid w:val="00556950"/>
    <w:rsid w:val="00557F1A"/>
    <w:rsid w:val="00560655"/>
    <w:rsid w:val="00561871"/>
    <w:rsid w:val="0056326E"/>
    <w:rsid w:val="00564661"/>
    <w:rsid w:val="00565836"/>
    <w:rsid w:val="0057187B"/>
    <w:rsid w:val="00572F2D"/>
    <w:rsid w:val="0057459E"/>
    <w:rsid w:val="00574E1F"/>
    <w:rsid w:val="005753EE"/>
    <w:rsid w:val="005761B5"/>
    <w:rsid w:val="00580BB5"/>
    <w:rsid w:val="005811EF"/>
    <w:rsid w:val="00581683"/>
    <w:rsid w:val="00582899"/>
    <w:rsid w:val="00583135"/>
    <w:rsid w:val="0058325C"/>
    <w:rsid w:val="00584270"/>
    <w:rsid w:val="00584D29"/>
    <w:rsid w:val="00586414"/>
    <w:rsid w:val="0058697F"/>
    <w:rsid w:val="00587335"/>
    <w:rsid w:val="0059072F"/>
    <w:rsid w:val="00593181"/>
    <w:rsid w:val="005933CD"/>
    <w:rsid w:val="005939AC"/>
    <w:rsid w:val="0059437D"/>
    <w:rsid w:val="00595EB0"/>
    <w:rsid w:val="00597E88"/>
    <w:rsid w:val="005A0041"/>
    <w:rsid w:val="005A143A"/>
    <w:rsid w:val="005A21E0"/>
    <w:rsid w:val="005A2449"/>
    <w:rsid w:val="005A3F9F"/>
    <w:rsid w:val="005A42AC"/>
    <w:rsid w:val="005A47B0"/>
    <w:rsid w:val="005A480B"/>
    <w:rsid w:val="005A5D55"/>
    <w:rsid w:val="005A7B9C"/>
    <w:rsid w:val="005B37BD"/>
    <w:rsid w:val="005B6027"/>
    <w:rsid w:val="005B6945"/>
    <w:rsid w:val="005C08E9"/>
    <w:rsid w:val="005C12FC"/>
    <w:rsid w:val="005C7655"/>
    <w:rsid w:val="005D21AC"/>
    <w:rsid w:val="005D300F"/>
    <w:rsid w:val="005D4465"/>
    <w:rsid w:val="005D48FC"/>
    <w:rsid w:val="005D5BF0"/>
    <w:rsid w:val="005D5CFD"/>
    <w:rsid w:val="005D7124"/>
    <w:rsid w:val="005D7166"/>
    <w:rsid w:val="005D7CD4"/>
    <w:rsid w:val="005E0472"/>
    <w:rsid w:val="005E07B9"/>
    <w:rsid w:val="005E0958"/>
    <w:rsid w:val="005E0E87"/>
    <w:rsid w:val="005E2644"/>
    <w:rsid w:val="005E30E6"/>
    <w:rsid w:val="005E323D"/>
    <w:rsid w:val="005E371F"/>
    <w:rsid w:val="005E5D74"/>
    <w:rsid w:val="005E5FC1"/>
    <w:rsid w:val="005E6D01"/>
    <w:rsid w:val="005F0196"/>
    <w:rsid w:val="005F2156"/>
    <w:rsid w:val="005F3E40"/>
    <w:rsid w:val="005F52E6"/>
    <w:rsid w:val="005F53A5"/>
    <w:rsid w:val="005F675E"/>
    <w:rsid w:val="005F6A59"/>
    <w:rsid w:val="00600F96"/>
    <w:rsid w:val="00601551"/>
    <w:rsid w:val="00602483"/>
    <w:rsid w:val="00602DD5"/>
    <w:rsid w:val="00604C56"/>
    <w:rsid w:val="0060630D"/>
    <w:rsid w:val="00607512"/>
    <w:rsid w:val="0060784B"/>
    <w:rsid w:val="006102C1"/>
    <w:rsid w:val="00610E7A"/>
    <w:rsid w:val="006116AA"/>
    <w:rsid w:val="00611D8B"/>
    <w:rsid w:val="00612BC2"/>
    <w:rsid w:val="00612D8F"/>
    <w:rsid w:val="00612ED9"/>
    <w:rsid w:val="00612F1D"/>
    <w:rsid w:val="006132D1"/>
    <w:rsid w:val="006153BF"/>
    <w:rsid w:val="00615408"/>
    <w:rsid w:val="0061580A"/>
    <w:rsid w:val="00617940"/>
    <w:rsid w:val="0061797E"/>
    <w:rsid w:val="00617B86"/>
    <w:rsid w:val="00621E1A"/>
    <w:rsid w:val="00622079"/>
    <w:rsid w:val="006233E4"/>
    <w:rsid w:val="00623EF2"/>
    <w:rsid w:val="006261FC"/>
    <w:rsid w:val="006262C1"/>
    <w:rsid w:val="006262F2"/>
    <w:rsid w:val="00630597"/>
    <w:rsid w:val="00633BF5"/>
    <w:rsid w:val="00633BFC"/>
    <w:rsid w:val="00635116"/>
    <w:rsid w:val="00635AB6"/>
    <w:rsid w:val="006361CD"/>
    <w:rsid w:val="00637652"/>
    <w:rsid w:val="0064127E"/>
    <w:rsid w:val="00641291"/>
    <w:rsid w:val="006420C2"/>
    <w:rsid w:val="00642569"/>
    <w:rsid w:val="006463DB"/>
    <w:rsid w:val="00650282"/>
    <w:rsid w:val="00651469"/>
    <w:rsid w:val="00652318"/>
    <w:rsid w:val="00652E8B"/>
    <w:rsid w:val="006533FA"/>
    <w:rsid w:val="00654550"/>
    <w:rsid w:val="006554AA"/>
    <w:rsid w:val="00656686"/>
    <w:rsid w:val="00656BF1"/>
    <w:rsid w:val="006576F0"/>
    <w:rsid w:val="00660F38"/>
    <w:rsid w:val="00661201"/>
    <w:rsid w:val="00661662"/>
    <w:rsid w:val="00663611"/>
    <w:rsid w:val="00666803"/>
    <w:rsid w:val="00667BEE"/>
    <w:rsid w:val="006713EA"/>
    <w:rsid w:val="00672207"/>
    <w:rsid w:val="006726E9"/>
    <w:rsid w:val="006731ED"/>
    <w:rsid w:val="0067334A"/>
    <w:rsid w:val="00673E57"/>
    <w:rsid w:val="0067497A"/>
    <w:rsid w:val="00675ADC"/>
    <w:rsid w:val="006764E0"/>
    <w:rsid w:val="0067662A"/>
    <w:rsid w:val="00677140"/>
    <w:rsid w:val="006775A0"/>
    <w:rsid w:val="006779EB"/>
    <w:rsid w:val="00681986"/>
    <w:rsid w:val="006826B5"/>
    <w:rsid w:val="00682FE8"/>
    <w:rsid w:val="00686397"/>
    <w:rsid w:val="006902A9"/>
    <w:rsid w:val="00690F5B"/>
    <w:rsid w:val="00691C5A"/>
    <w:rsid w:val="00692116"/>
    <w:rsid w:val="006921E3"/>
    <w:rsid w:val="00692DAC"/>
    <w:rsid w:val="006959F6"/>
    <w:rsid w:val="00696489"/>
    <w:rsid w:val="00697C8C"/>
    <w:rsid w:val="006A0DCC"/>
    <w:rsid w:val="006A4779"/>
    <w:rsid w:val="006A593F"/>
    <w:rsid w:val="006A5EC7"/>
    <w:rsid w:val="006A6134"/>
    <w:rsid w:val="006A6A46"/>
    <w:rsid w:val="006A6F77"/>
    <w:rsid w:val="006A78D7"/>
    <w:rsid w:val="006B1807"/>
    <w:rsid w:val="006B1C60"/>
    <w:rsid w:val="006B2228"/>
    <w:rsid w:val="006B2934"/>
    <w:rsid w:val="006B463F"/>
    <w:rsid w:val="006B609F"/>
    <w:rsid w:val="006B610B"/>
    <w:rsid w:val="006B64E7"/>
    <w:rsid w:val="006B6B42"/>
    <w:rsid w:val="006B748F"/>
    <w:rsid w:val="006B7635"/>
    <w:rsid w:val="006C02BA"/>
    <w:rsid w:val="006C1B36"/>
    <w:rsid w:val="006C295E"/>
    <w:rsid w:val="006C702C"/>
    <w:rsid w:val="006C7371"/>
    <w:rsid w:val="006D06E2"/>
    <w:rsid w:val="006D4332"/>
    <w:rsid w:val="006D43A8"/>
    <w:rsid w:val="006D61B1"/>
    <w:rsid w:val="006D6608"/>
    <w:rsid w:val="006E045D"/>
    <w:rsid w:val="006E0E8C"/>
    <w:rsid w:val="006E14A6"/>
    <w:rsid w:val="006E36E0"/>
    <w:rsid w:val="006E5539"/>
    <w:rsid w:val="006E5570"/>
    <w:rsid w:val="006E6554"/>
    <w:rsid w:val="006E72B2"/>
    <w:rsid w:val="006E7BDC"/>
    <w:rsid w:val="006F2477"/>
    <w:rsid w:val="006F35FC"/>
    <w:rsid w:val="006F4438"/>
    <w:rsid w:val="006F46F9"/>
    <w:rsid w:val="006F573D"/>
    <w:rsid w:val="006F66EA"/>
    <w:rsid w:val="006F73F5"/>
    <w:rsid w:val="006F766C"/>
    <w:rsid w:val="0070213F"/>
    <w:rsid w:val="00702D5B"/>
    <w:rsid w:val="00703346"/>
    <w:rsid w:val="007036D3"/>
    <w:rsid w:val="00704D1C"/>
    <w:rsid w:val="00704FE7"/>
    <w:rsid w:val="007063F1"/>
    <w:rsid w:val="0070651D"/>
    <w:rsid w:val="007073E3"/>
    <w:rsid w:val="00707C05"/>
    <w:rsid w:val="00707CC5"/>
    <w:rsid w:val="0071183D"/>
    <w:rsid w:val="00711E16"/>
    <w:rsid w:val="00711EB0"/>
    <w:rsid w:val="00713F99"/>
    <w:rsid w:val="00714A42"/>
    <w:rsid w:val="00714FF1"/>
    <w:rsid w:val="0071536E"/>
    <w:rsid w:val="00716BFB"/>
    <w:rsid w:val="00716FE5"/>
    <w:rsid w:val="0072032E"/>
    <w:rsid w:val="0072140B"/>
    <w:rsid w:val="00722218"/>
    <w:rsid w:val="00724BAF"/>
    <w:rsid w:val="0072749C"/>
    <w:rsid w:val="00730A00"/>
    <w:rsid w:val="007330DE"/>
    <w:rsid w:val="00736C93"/>
    <w:rsid w:val="0074001B"/>
    <w:rsid w:val="007404CB"/>
    <w:rsid w:val="007406A0"/>
    <w:rsid w:val="00741628"/>
    <w:rsid w:val="0074192D"/>
    <w:rsid w:val="007423D9"/>
    <w:rsid w:val="00742567"/>
    <w:rsid w:val="00743097"/>
    <w:rsid w:val="0074593E"/>
    <w:rsid w:val="00745BCE"/>
    <w:rsid w:val="0074666A"/>
    <w:rsid w:val="00747874"/>
    <w:rsid w:val="00747C7F"/>
    <w:rsid w:val="00747EDD"/>
    <w:rsid w:val="00747F72"/>
    <w:rsid w:val="007505EC"/>
    <w:rsid w:val="00752DB7"/>
    <w:rsid w:val="00753F59"/>
    <w:rsid w:val="007545A7"/>
    <w:rsid w:val="00755912"/>
    <w:rsid w:val="0075592A"/>
    <w:rsid w:val="00755DA0"/>
    <w:rsid w:val="00756A41"/>
    <w:rsid w:val="0075780F"/>
    <w:rsid w:val="00763D82"/>
    <w:rsid w:val="007654BF"/>
    <w:rsid w:val="007661DE"/>
    <w:rsid w:val="0077210B"/>
    <w:rsid w:val="00772194"/>
    <w:rsid w:val="00772225"/>
    <w:rsid w:val="00772A22"/>
    <w:rsid w:val="007732A2"/>
    <w:rsid w:val="007741E5"/>
    <w:rsid w:val="00775336"/>
    <w:rsid w:val="00776897"/>
    <w:rsid w:val="00776A0E"/>
    <w:rsid w:val="00776DEA"/>
    <w:rsid w:val="007772CA"/>
    <w:rsid w:val="00782574"/>
    <w:rsid w:val="0078270C"/>
    <w:rsid w:val="007848A5"/>
    <w:rsid w:val="00785005"/>
    <w:rsid w:val="007863FF"/>
    <w:rsid w:val="00786AEC"/>
    <w:rsid w:val="00787C20"/>
    <w:rsid w:val="007909C7"/>
    <w:rsid w:val="00791AA3"/>
    <w:rsid w:val="00795993"/>
    <w:rsid w:val="0079601A"/>
    <w:rsid w:val="00797082"/>
    <w:rsid w:val="007A0A58"/>
    <w:rsid w:val="007A10BB"/>
    <w:rsid w:val="007A1804"/>
    <w:rsid w:val="007A24C6"/>
    <w:rsid w:val="007A5A95"/>
    <w:rsid w:val="007A60F7"/>
    <w:rsid w:val="007A6AAD"/>
    <w:rsid w:val="007A6D32"/>
    <w:rsid w:val="007A71F3"/>
    <w:rsid w:val="007A77A4"/>
    <w:rsid w:val="007A7D30"/>
    <w:rsid w:val="007B2C0B"/>
    <w:rsid w:val="007B4352"/>
    <w:rsid w:val="007B56DA"/>
    <w:rsid w:val="007C0ED3"/>
    <w:rsid w:val="007C1D86"/>
    <w:rsid w:val="007C2BFE"/>
    <w:rsid w:val="007C3185"/>
    <w:rsid w:val="007C4A5E"/>
    <w:rsid w:val="007C4D9F"/>
    <w:rsid w:val="007C510D"/>
    <w:rsid w:val="007C56FC"/>
    <w:rsid w:val="007C5A09"/>
    <w:rsid w:val="007C60CF"/>
    <w:rsid w:val="007C7553"/>
    <w:rsid w:val="007D0269"/>
    <w:rsid w:val="007D1A2E"/>
    <w:rsid w:val="007D4CE1"/>
    <w:rsid w:val="007D51D8"/>
    <w:rsid w:val="007D5AA1"/>
    <w:rsid w:val="007D6A5A"/>
    <w:rsid w:val="007D7337"/>
    <w:rsid w:val="007D76F7"/>
    <w:rsid w:val="007E019B"/>
    <w:rsid w:val="007E17F8"/>
    <w:rsid w:val="007E18D1"/>
    <w:rsid w:val="007E254C"/>
    <w:rsid w:val="007E3138"/>
    <w:rsid w:val="007E384C"/>
    <w:rsid w:val="007E3E2E"/>
    <w:rsid w:val="007E45B7"/>
    <w:rsid w:val="007E5EC3"/>
    <w:rsid w:val="007E7DBD"/>
    <w:rsid w:val="007F122F"/>
    <w:rsid w:val="007F1ADF"/>
    <w:rsid w:val="007F1C57"/>
    <w:rsid w:val="007F2AE3"/>
    <w:rsid w:val="007F37C3"/>
    <w:rsid w:val="007F4F18"/>
    <w:rsid w:val="007F706F"/>
    <w:rsid w:val="007F748D"/>
    <w:rsid w:val="007F7E75"/>
    <w:rsid w:val="00800128"/>
    <w:rsid w:val="00800833"/>
    <w:rsid w:val="00801740"/>
    <w:rsid w:val="00804D7F"/>
    <w:rsid w:val="00805F84"/>
    <w:rsid w:val="008069E4"/>
    <w:rsid w:val="00806B2C"/>
    <w:rsid w:val="00811015"/>
    <w:rsid w:val="0081161E"/>
    <w:rsid w:val="00812096"/>
    <w:rsid w:val="0081223B"/>
    <w:rsid w:val="0081268C"/>
    <w:rsid w:val="00813D14"/>
    <w:rsid w:val="00814C45"/>
    <w:rsid w:val="00814CE6"/>
    <w:rsid w:val="00815D75"/>
    <w:rsid w:val="00816099"/>
    <w:rsid w:val="00816B85"/>
    <w:rsid w:val="00820827"/>
    <w:rsid w:val="00823CF1"/>
    <w:rsid w:val="00824FB7"/>
    <w:rsid w:val="00825A78"/>
    <w:rsid w:val="00825E28"/>
    <w:rsid w:val="0083146D"/>
    <w:rsid w:val="00831F83"/>
    <w:rsid w:val="008323DF"/>
    <w:rsid w:val="0083313A"/>
    <w:rsid w:val="00833F0D"/>
    <w:rsid w:val="00834B8D"/>
    <w:rsid w:val="0083572A"/>
    <w:rsid w:val="00836935"/>
    <w:rsid w:val="00836F82"/>
    <w:rsid w:val="008424D4"/>
    <w:rsid w:val="00842EDD"/>
    <w:rsid w:val="008438BB"/>
    <w:rsid w:val="00844B48"/>
    <w:rsid w:val="00847BA0"/>
    <w:rsid w:val="00852713"/>
    <w:rsid w:val="00853F9C"/>
    <w:rsid w:val="00854805"/>
    <w:rsid w:val="008556A0"/>
    <w:rsid w:val="0085599A"/>
    <w:rsid w:val="00855B08"/>
    <w:rsid w:val="0085776B"/>
    <w:rsid w:val="0086153B"/>
    <w:rsid w:val="00862B53"/>
    <w:rsid w:val="00863DB4"/>
    <w:rsid w:val="008640E7"/>
    <w:rsid w:val="00865382"/>
    <w:rsid w:val="0086650F"/>
    <w:rsid w:val="00871440"/>
    <w:rsid w:val="00871E9A"/>
    <w:rsid w:val="0087212E"/>
    <w:rsid w:val="00873211"/>
    <w:rsid w:val="00873954"/>
    <w:rsid w:val="008740EE"/>
    <w:rsid w:val="00874964"/>
    <w:rsid w:val="00874D3A"/>
    <w:rsid w:val="00874E4B"/>
    <w:rsid w:val="008773F3"/>
    <w:rsid w:val="0087766B"/>
    <w:rsid w:val="00877B83"/>
    <w:rsid w:val="008835C7"/>
    <w:rsid w:val="00884EC8"/>
    <w:rsid w:val="00887C29"/>
    <w:rsid w:val="00887D5E"/>
    <w:rsid w:val="008906A9"/>
    <w:rsid w:val="008907C5"/>
    <w:rsid w:val="00891B21"/>
    <w:rsid w:val="008931D5"/>
    <w:rsid w:val="008935FA"/>
    <w:rsid w:val="00893DEF"/>
    <w:rsid w:val="008958E5"/>
    <w:rsid w:val="008969F8"/>
    <w:rsid w:val="00896B8D"/>
    <w:rsid w:val="008975BC"/>
    <w:rsid w:val="008979B6"/>
    <w:rsid w:val="008A3EC9"/>
    <w:rsid w:val="008A41CE"/>
    <w:rsid w:val="008A4492"/>
    <w:rsid w:val="008A56D3"/>
    <w:rsid w:val="008A6329"/>
    <w:rsid w:val="008B041A"/>
    <w:rsid w:val="008B1A37"/>
    <w:rsid w:val="008B20A5"/>
    <w:rsid w:val="008B35F8"/>
    <w:rsid w:val="008B41C4"/>
    <w:rsid w:val="008B41FB"/>
    <w:rsid w:val="008B5B2F"/>
    <w:rsid w:val="008B5CF2"/>
    <w:rsid w:val="008B6AE8"/>
    <w:rsid w:val="008B7A63"/>
    <w:rsid w:val="008C1C79"/>
    <w:rsid w:val="008C257F"/>
    <w:rsid w:val="008C2E77"/>
    <w:rsid w:val="008C41D8"/>
    <w:rsid w:val="008D0C6E"/>
    <w:rsid w:val="008D2DD7"/>
    <w:rsid w:val="008D380C"/>
    <w:rsid w:val="008D39A4"/>
    <w:rsid w:val="008D59B0"/>
    <w:rsid w:val="008D6572"/>
    <w:rsid w:val="008D7DDC"/>
    <w:rsid w:val="008E196F"/>
    <w:rsid w:val="008E28BF"/>
    <w:rsid w:val="008E3E3B"/>
    <w:rsid w:val="008E79CA"/>
    <w:rsid w:val="008E7A5E"/>
    <w:rsid w:val="008F048B"/>
    <w:rsid w:val="008F0595"/>
    <w:rsid w:val="008F187C"/>
    <w:rsid w:val="008F1DB2"/>
    <w:rsid w:val="008F21DD"/>
    <w:rsid w:val="008F36C2"/>
    <w:rsid w:val="008F4C8D"/>
    <w:rsid w:val="008F4F1D"/>
    <w:rsid w:val="008F55D9"/>
    <w:rsid w:val="008F56D1"/>
    <w:rsid w:val="008F5AAF"/>
    <w:rsid w:val="008F5CB5"/>
    <w:rsid w:val="008F69CC"/>
    <w:rsid w:val="00900A04"/>
    <w:rsid w:val="00900D01"/>
    <w:rsid w:val="00901CD7"/>
    <w:rsid w:val="00902931"/>
    <w:rsid w:val="009045C4"/>
    <w:rsid w:val="00904662"/>
    <w:rsid w:val="00905ED3"/>
    <w:rsid w:val="009062F9"/>
    <w:rsid w:val="00906F18"/>
    <w:rsid w:val="009110C6"/>
    <w:rsid w:val="00911919"/>
    <w:rsid w:val="00913177"/>
    <w:rsid w:val="0091475B"/>
    <w:rsid w:val="00915726"/>
    <w:rsid w:val="00916018"/>
    <w:rsid w:val="00917E9D"/>
    <w:rsid w:val="00920CAF"/>
    <w:rsid w:val="00920EB2"/>
    <w:rsid w:val="009211EE"/>
    <w:rsid w:val="00923DE5"/>
    <w:rsid w:val="0092517C"/>
    <w:rsid w:val="00925803"/>
    <w:rsid w:val="00925CB4"/>
    <w:rsid w:val="0092669D"/>
    <w:rsid w:val="00930EB4"/>
    <w:rsid w:val="009311A7"/>
    <w:rsid w:val="00931A23"/>
    <w:rsid w:val="00932F19"/>
    <w:rsid w:val="0093376B"/>
    <w:rsid w:val="009342BC"/>
    <w:rsid w:val="00937F79"/>
    <w:rsid w:val="00940B71"/>
    <w:rsid w:val="00942930"/>
    <w:rsid w:val="0094315F"/>
    <w:rsid w:val="00943DC4"/>
    <w:rsid w:val="00945485"/>
    <w:rsid w:val="009468ED"/>
    <w:rsid w:val="00946903"/>
    <w:rsid w:val="00946CA0"/>
    <w:rsid w:val="00946FE4"/>
    <w:rsid w:val="00947C54"/>
    <w:rsid w:val="00947C8E"/>
    <w:rsid w:val="009514E4"/>
    <w:rsid w:val="009520CF"/>
    <w:rsid w:val="009532D0"/>
    <w:rsid w:val="00953712"/>
    <w:rsid w:val="009547D8"/>
    <w:rsid w:val="00954ABC"/>
    <w:rsid w:val="00955A08"/>
    <w:rsid w:val="0095669C"/>
    <w:rsid w:val="00957B37"/>
    <w:rsid w:val="00957DEB"/>
    <w:rsid w:val="00960A77"/>
    <w:rsid w:val="00960B66"/>
    <w:rsid w:val="0096281B"/>
    <w:rsid w:val="0096432D"/>
    <w:rsid w:val="009650B8"/>
    <w:rsid w:val="00965A2B"/>
    <w:rsid w:val="00965BE7"/>
    <w:rsid w:val="00965CCF"/>
    <w:rsid w:val="00966680"/>
    <w:rsid w:val="00966768"/>
    <w:rsid w:val="00970796"/>
    <w:rsid w:val="00971996"/>
    <w:rsid w:val="00973085"/>
    <w:rsid w:val="00973296"/>
    <w:rsid w:val="009734E2"/>
    <w:rsid w:val="00973948"/>
    <w:rsid w:val="00973985"/>
    <w:rsid w:val="009744CB"/>
    <w:rsid w:val="00974EA4"/>
    <w:rsid w:val="009763A8"/>
    <w:rsid w:val="009765B0"/>
    <w:rsid w:val="0097667E"/>
    <w:rsid w:val="009800EC"/>
    <w:rsid w:val="00981141"/>
    <w:rsid w:val="009838A4"/>
    <w:rsid w:val="00984231"/>
    <w:rsid w:val="00984678"/>
    <w:rsid w:val="0098478D"/>
    <w:rsid w:val="009857A2"/>
    <w:rsid w:val="00986B97"/>
    <w:rsid w:val="00986C41"/>
    <w:rsid w:val="00986CB0"/>
    <w:rsid w:val="00991DF7"/>
    <w:rsid w:val="00992B4E"/>
    <w:rsid w:val="009942CF"/>
    <w:rsid w:val="00995526"/>
    <w:rsid w:val="009A0FA6"/>
    <w:rsid w:val="009A1388"/>
    <w:rsid w:val="009A1ED0"/>
    <w:rsid w:val="009A300A"/>
    <w:rsid w:val="009A351F"/>
    <w:rsid w:val="009A4361"/>
    <w:rsid w:val="009B1A88"/>
    <w:rsid w:val="009B27D2"/>
    <w:rsid w:val="009B3568"/>
    <w:rsid w:val="009B39DA"/>
    <w:rsid w:val="009B3E42"/>
    <w:rsid w:val="009B48DC"/>
    <w:rsid w:val="009B50A9"/>
    <w:rsid w:val="009B6764"/>
    <w:rsid w:val="009B6D1C"/>
    <w:rsid w:val="009B7C02"/>
    <w:rsid w:val="009B7CBA"/>
    <w:rsid w:val="009C19F9"/>
    <w:rsid w:val="009C40CA"/>
    <w:rsid w:val="009C50C3"/>
    <w:rsid w:val="009C5291"/>
    <w:rsid w:val="009C5CA5"/>
    <w:rsid w:val="009C674A"/>
    <w:rsid w:val="009C698F"/>
    <w:rsid w:val="009C79F9"/>
    <w:rsid w:val="009D1642"/>
    <w:rsid w:val="009D26BE"/>
    <w:rsid w:val="009D2F60"/>
    <w:rsid w:val="009D3C79"/>
    <w:rsid w:val="009D3D36"/>
    <w:rsid w:val="009D4863"/>
    <w:rsid w:val="009D5077"/>
    <w:rsid w:val="009D50FA"/>
    <w:rsid w:val="009E0C38"/>
    <w:rsid w:val="009E20AD"/>
    <w:rsid w:val="009E37B1"/>
    <w:rsid w:val="009E4DDE"/>
    <w:rsid w:val="009E612B"/>
    <w:rsid w:val="009E73D5"/>
    <w:rsid w:val="009E7B00"/>
    <w:rsid w:val="009F0750"/>
    <w:rsid w:val="009F29FA"/>
    <w:rsid w:val="009F2CF7"/>
    <w:rsid w:val="009F510C"/>
    <w:rsid w:val="009F68CC"/>
    <w:rsid w:val="009F7D79"/>
    <w:rsid w:val="00A02309"/>
    <w:rsid w:val="00A02BB8"/>
    <w:rsid w:val="00A0499E"/>
    <w:rsid w:val="00A05054"/>
    <w:rsid w:val="00A05CE4"/>
    <w:rsid w:val="00A1065C"/>
    <w:rsid w:val="00A10CAC"/>
    <w:rsid w:val="00A11381"/>
    <w:rsid w:val="00A12105"/>
    <w:rsid w:val="00A20202"/>
    <w:rsid w:val="00A20CBB"/>
    <w:rsid w:val="00A21BD6"/>
    <w:rsid w:val="00A21C35"/>
    <w:rsid w:val="00A2423A"/>
    <w:rsid w:val="00A24A0A"/>
    <w:rsid w:val="00A24CAA"/>
    <w:rsid w:val="00A2787A"/>
    <w:rsid w:val="00A27EAA"/>
    <w:rsid w:val="00A329A6"/>
    <w:rsid w:val="00A3367B"/>
    <w:rsid w:val="00A33CEF"/>
    <w:rsid w:val="00A3461A"/>
    <w:rsid w:val="00A35D37"/>
    <w:rsid w:val="00A35ED4"/>
    <w:rsid w:val="00A36225"/>
    <w:rsid w:val="00A40F26"/>
    <w:rsid w:val="00A412E3"/>
    <w:rsid w:val="00A468E7"/>
    <w:rsid w:val="00A47670"/>
    <w:rsid w:val="00A479B9"/>
    <w:rsid w:val="00A50198"/>
    <w:rsid w:val="00A50E52"/>
    <w:rsid w:val="00A5107B"/>
    <w:rsid w:val="00A52FD0"/>
    <w:rsid w:val="00A5376B"/>
    <w:rsid w:val="00A53FB9"/>
    <w:rsid w:val="00A56515"/>
    <w:rsid w:val="00A56630"/>
    <w:rsid w:val="00A577C5"/>
    <w:rsid w:val="00A61662"/>
    <w:rsid w:val="00A61E53"/>
    <w:rsid w:val="00A64548"/>
    <w:rsid w:val="00A64665"/>
    <w:rsid w:val="00A64F2C"/>
    <w:rsid w:val="00A65F4F"/>
    <w:rsid w:val="00A66898"/>
    <w:rsid w:val="00A67E70"/>
    <w:rsid w:val="00A703B9"/>
    <w:rsid w:val="00A713FC"/>
    <w:rsid w:val="00A71DFF"/>
    <w:rsid w:val="00A7326D"/>
    <w:rsid w:val="00A73B6F"/>
    <w:rsid w:val="00A7659C"/>
    <w:rsid w:val="00A768B5"/>
    <w:rsid w:val="00A81637"/>
    <w:rsid w:val="00A81F92"/>
    <w:rsid w:val="00A825E5"/>
    <w:rsid w:val="00A82FDD"/>
    <w:rsid w:val="00A83FF2"/>
    <w:rsid w:val="00A86677"/>
    <w:rsid w:val="00A86F10"/>
    <w:rsid w:val="00A87270"/>
    <w:rsid w:val="00A87C44"/>
    <w:rsid w:val="00A87E41"/>
    <w:rsid w:val="00A94CFE"/>
    <w:rsid w:val="00A9507D"/>
    <w:rsid w:val="00A96DD1"/>
    <w:rsid w:val="00AA3BB2"/>
    <w:rsid w:val="00AA4543"/>
    <w:rsid w:val="00AA5FDD"/>
    <w:rsid w:val="00AA6777"/>
    <w:rsid w:val="00AA7A6E"/>
    <w:rsid w:val="00AA7F15"/>
    <w:rsid w:val="00AB05D4"/>
    <w:rsid w:val="00AB165D"/>
    <w:rsid w:val="00AB2763"/>
    <w:rsid w:val="00AB36FB"/>
    <w:rsid w:val="00AB47D1"/>
    <w:rsid w:val="00AB7D34"/>
    <w:rsid w:val="00AC05B7"/>
    <w:rsid w:val="00AC16CB"/>
    <w:rsid w:val="00AC5DA7"/>
    <w:rsid w:val="00AC5E7B"/>
    <w:rsid w:val="00AC7E76"/>
    <w:rsid w:val="00AC7E7A"/>
    <w:rsid w:val="00AD0BEE"/>
    <w:rsid w:val="00AD17A4"/>
    <w:rsid w:val="00AD2469"/>
    <w:rsid w:val="00AD2587"/>
    <w:rsid w:val="00AD3005"/>
    <w:rsid w:val="00AD3780"/>
    <w:rsid w:val="00AD41CF"/>
    <w:rsid w:val="00AD4AC4"/>
    <w:rsid w:val="00AD61E9"/>
    <w:rsid w:val="00AD7C4E"/>
    <w:rsid w:val="00AE6317"/>
    <w:rsid w:val="00AE6B5A"/>
    <w:rsid w:val="00AE7FD8"/>
    <w:rsid w:val="00AF1919"/>
    <w:rsid w:val="00AF1C3C"/>
    <w:rsid w:val="00AF28A5"/>
    <w:rsid w:val="00AF33B2"/>
    <w:rsid w:val="00AF3DB7"/>
    <w:rsid w:val="00AF4943"/>
    <w:rsid w:val="00AF5F79"/>
    <w:rsid w:val="00AF6C1E"/>
    <w:rsid w:val="00B0260E"/>
    <w:rsid w:val="00B02C58"/>
    <w:rsid w:val="00B030E0"/>
    <w:rsid w:val="00B0320A"/>
    <w:rsid w:val="00B03B5F"/>
    <w:rsid w:val="00B05033"/>
    <w:rsid w:val="00B05279"/>
    <w:rsid w:val="00B05AC7"/>
    <w:rsid w:val="00B05C83"/>
    <w:rsid w:val="00B070D8"/>
    <w:rsid w:val="00B07A2F"/>
    <w:rsid w:val="00B11880"/>
    <w:rsid w:val="00B134DA"/>
    <w:rsid w:val="00B14EA4"/>
    <w:rsid w:val="00B17D54"/>
    <w:rsid w:val="00B2010C"/>
    <w:rsid w:val="00B207DF"/>
    <w:rsid w:val="00B235DE"/>
    <w:rsid w:val="00B24AFC"/>
    <w:rsid w:val="00B27549"/>
    <w:rsid w:val="00B3035C"/>
    <w:rsid w:val="00B30844"/>
    <w:rsid w:val="00B313B6"/>
    <w:rsid w:val="00B32293"/>
    <w:rsid w:val="00B32BF3"/>
    <w:rsid w:val="00B32DE1"/>
    <w:rsid w:val="00B409B6"/>
    <w:rsid w:val="00B42145"/>
    <w:rsid w:val="00B42E3B"/>
    <w:rsid w:val="00B44700"/>
    <w:rsid w:val="00B51822"/>
    <w:rsid w:val="00B52FE2"/>
    <w:rsid w:val="00B534A3"/>
    <w:rsid w:val="00B53DD5"/>
    <w:rsid w:val="00B540D5"/>
    <w:rsid w:val="00B5453F"/>
    <w:rsid w:val="00B54550"/>
    <w:rsid w:val="00B56884"/>
    <w:rsid w:val="00B615EC"/>
    <w:rsid w:val="00B61DBB"/>
    <w:rsid w:val="00B6229D"/>
    <w:rsid w:val="00B63378"/>
    <w:rsid w:val="00B63D5F"/>
    <w:rsid w:val="00B63F23"/>
    <w:rsid w:val="00B65A7F"/>
    <w:rsid w:val="00B700A5"/>
    <w:rsid w:val="00B700F4"/>
    <w:rsid w:val="00B70B28"/>
    <w:rsid w:val="00B71FC4"/>
    <w:rsid w:val="00B720D5"/>
    <w:rsid w:val="00B75394"/>
    <w:rsid w:val="00B75E28"/>
    <w:rsid w:val="00B76D32"/>
    <w:rsid w:val="00B775A4"/>
    <w:rsid w:val="00B77ADE"/>
    <w:rsid w:val="00B80A00"/>
    <w:rsid w:val="00B80D09"/>
    <w:rsid w:val="00B814CC"/>
    <w:rsid w:val="00B81D05"/>
    <w:rsid w:val="00B82032"/>
    <w:rsid w:val="00B8420B"/>
    <w:rsid w:val="00B8587D"/>
    <w:rsid w:val="00B85BE9"/>
    <w:rsid w:val="00B86A18"/>
    <w:rsid w:val="00B9281E"/>
    <w:rsid w:val="00B9381C"/>
    <w:rsid w:val="00B9407A"/>
    <w:rsid w:val="00B95B7C"/>
    <w:rsid w:val="00B97023"/>
    <w:rsid w:val="00B97409"/>
    <w:rsid w:val="00B97B2A"/>
    <w:rsid w:val="00BA1020"/>
    <w:rsid w:val="00BA182E"/>
    <w:rsid w:val="00BA2942"/>
    <w:rsid w:val="00BA2C8A"/>
    <w:rsid w:val="00BA3B30"/>
    <w:rsid w:val="00BA64E7"/>
    <w:rsid w:val="00BA65BD"/>
    <w:rsid w:val="00BA6A7A"/>
    <w:rsid w:val="00BB26AA"/>
    <w:rsid w:val="00BB31DA"/>
    <w:rsid w:val="00BB38BF"/>
    <w:rsid w:val="00BC0EF5"/>
    <w:rsid w:val="00BC0FFD"/>
    <w:rsid w:val="00BC181C"/>
    <w:rsid w:val="00BC1FA0"/>
    <w:rsid w:val="00BC2820"/>
    <w:rsid w:val="00BC2AD7"/>
    <w:rsid w:val="00BC2E3B"/>
    <w:rsid w:val="00BC51C0"/>
    <w:rsid w:val="00BC6ECC"/>
    <w:rsid w:val="00BC72D3"/>
    <w:rsid w:val="00BD0412"/>
    <w:rsid w:val="00BD0DF3"/>
    <w:rsid w:val="00BD1D8A"/>
    <w:rsid w:val="00BD24AA"/>
    <w:rsid w:val="00BD378A"/>
    <w:rsid w:val="00BD7CCF"/>
    <w:rsid w:val="00BE035F"/>
    <w:rsid w:val="00BE32B4"/>
    <w:rsid w:val="00BE37E6"/>
    <w:rsid w:val="00BE4231"/>
    <w:rsid w:val="00BE471E"/>
    <w:rsid w:val="00BE58F9"/>
    <w:rsid w:val="00BE6FDE"/>
    <w:rsid w:val="00BF169D"/>
    <w:rsid w:val="00BF24A7"/>
    <w:rsid w:val="00BF3231"/>
    <w:rsid w:val="00BF3FB9"/>
    <w:rsid w:val="00BF4C81"/>
    <w:rsid w:val="00BF539D"/>
    <w:rsid w:val="00BF5D49"/>
    <w:rsid w:val="00BF5E8C"/>
    <w:rsid w:val="00BF6620"/>
    <w:rsid w:val="00C00103"/>
    <w:rsid w:val="00C00177"/>
    <w:rsid w:val="00C0117E"/>
    <w:rsid w:val="00C04E81"/>
    <w:rsid w:val="00C052E5"/>
    <w:rsid w:val="00C05641"/>
    <w:rsid w:val="00C07017"/>
    <w:rsid w:val="00C1013A"/>
    <w:rsid w:val="00C10486"/>
    <w:rsid w:val="00C10B09"/>
    <w:rsid w:val="00C133F7"/>
    <w:rsid w:val="00C14F52"/>
    <w:rsid w:val="00C1507F"/>
    <w:rsid w:val="00C164FB"/>
    <w:rsid w:val="00C22CD0"/>
    <w:rsid w:val="00C22EEF"/>
    <w:rsid w:val="00C23F47"/>
    <w:rsid w:val="00C2428B"/>
    <w:rsid w:val="00C24A3C"/>
    <w:rsid w:val="00C24D4F"/>
    <w:rsid w:val="00C25349"/>
    <w:rsid w:val="00C26C2C"/>
    <w:rsid w:val="00C27141"/>
    <w:rsid w:val="00C304CD"/>
    <w:rsid w:val="00C31BD3"/>
    <w:rsid w:val="00C33C5E"/>
    <w:rsid w:val="00C35054"/>
    <w:rsid w:val="00C37CF7"/>
    <w:rsid w:val="00C42B2F"/>
    <w:rsid w:val="00C43DE3"/>
    <w:rsid w:val="00C44460"/>
    <w:rsid w:val="00C44773"/>
    <w:rsid w:val="00C465F7"/>
    <w:rsid w:val="00C47E29"/>
    <w:rsid w:val="00C47ECB"/>
    <w:rsid w:val="00C5078E"/>
    <w:rsid w:val="00C5246D"/>
    <w:rsid w:val="00C55974"/>
    <w:rsid w:val="00C55EA4"/>
    <w:rsid w:val="00C56664"/>
    <w:rsid w:val="00C6097E"/>
    <w:rsid w:val="00C611ED"/>
    <w:rsid w:val="00C62283"/>
    <w:rsid w:val="00C636D0"/>
    <w:rsid w:val="00C660AA"/>
    <w:rsid w:val="00C66AB7"/>
    <w:rsid w:val="00C67203"/>
    <w:rsid w:val="00C70313"/>
    <w:rsid w:val="00C707FF"/>
    <w:rsid w:val="00C72ED1"/>
    <w:rsid w:val="00C74C85"/>
    <w:rsid w:val="00C76B1F"/>
    <w:rsid w:val="00C777E8"/>
    <w:rsid w:val="00C802D3"/>
    <w:rsid w:val="00C8088E"/>
    <w:rsid w:val="00C84059"/>
    <w:rsid w:val="00C84694"/>
    <w:rsid w:val="00C879B5"/>
    <w:rsid w:val="00C87A6A"/>
    <w:rsid w:val="00C93644"/>
    <w:rsid w:val="00C97BE5"/>
    <w:rsid w:val="00CA1286"/>
    <w:rsid w:val="00CA1701"/>
    <w:rsid w:val="00CA3E81"/>
    <w:rsid w:val="00CA6511"/>
    <w:rsid w:val="00CA6B1B"/>
    <w:rsid w:val="00CB30A9"/>
    <w:rsid w:val="00CB3325"/>
    <w:rsid w:val="00CB388A"/>
    <w:rsid w:val="00CB4BBD"/>
    <w:rsid w:val="00CB558C"/>
    <w:rsid w:val="00CB68F6"/>
    <w:rsid w:val="00CB6A97"/>
    <w:rsid w:val="00CC1FC7"/>
    <w:rsid w:val="00CC2613"/>
    <w:rsid w:val="00CC2C8D"/>
    <w:rsid w:val="00CC36EA"/>
    <w:rsid w:val="00CC394F"/>
    <w:rsid w:val="00CC4A01"/>
    <w:rsid w:val="00CC58B5"/>
    <w:rsid w:val="00CC66A7"/>
    <w:rsid w:val="00CD085D"/>
    <w:rsid w:val="00CD389E"/>
    <w:rsid w:val="00CD3A6A"/>
    <w:rsid w:val="00CD3B20"/>
    <w:rsid w:val="00CD5327"/>
    <w:rsid w:val="00CD551C"/>
    <w:rsid w:val="00CD5BA5"/>
    <w:rsid w:val="00CD61D4"/>
    <w:rsid w:val="00CD67A4"/>
    <w:rsid w:val="00CD67BA"/>
    <w:rsid w:val="00CD6BF3"/>
    <w:rsid w:val="00CE1905"/>
    <w:rsid w:val="00CE296A"/>
    <w:rsid w:val="00CE2E5D"/>
    <w:rsid w:val="00CE340E"/>
    <w:rsid w:val="00CE4463"/>
    <w:rsid w:val="00CE7F3A"/>
    <w:rsid w:val="00CE7F88"/>
    <w:rsid w:val="00CF15FB"/>
    <w:rsid w:val="00CF1A66"/>
    <w:rsid w:val="00CF1E94"/>
    <w:rsid w:val="00CF4844"/>
    <w:rsid w:val="00CF55DF"/>
    <w:rsid w:val="00CF59CD"/>
    <w:rsid w:val="00D033C0"/>
    <w:rsid w:val="00D03D05"/>
    <w:rsid w:val="00D041C0"/>
    <w:rsid w:val="00D05D63"/>
    <w:rsid w:val="00D06938"/>
    <w:rsid w:val="00D07621"/>
    <w:rsid w:val="00D12826"/>
    <w:rsid w:val="00D12AFE"/>
    <w:rsid w:val="00D12DC8"/>
    <w:rsid w:val="00D14AA1"/>
    <w:rsid w:val="00D14E33"/>
    <w:rsid w:val="00D16546"/>
    <w:rsid w:val="00D1688E"/>
    <w:rsid w:val="00D169E5"/>
    <w:rsid w:val="00D171FD"/>
    <w:rsid w:val="00D17E6E"/>
    <w:rsid w:val="00D208B0"/>
    <w:rsid w:val="00D20BF2"/>
    <w:rsid w:val="00D211D2"/>
    <w:rsid w:val="00D22E0D"/>
    <w:rsid w:val="00D2369E"/>
    <w:rsid w:val="00D236D7"/>
    <w:rsid w:val="00D245B0"/>
    <w:rsid w:val="00D24D63"/>
    <w:rsid w:val="00D26F47"/>
    <w:rsid w:val="00D3005D"/>
    <w:rsid w:val="00D30C21"/>
    <w:rsid w:val="00D313D1"/>
    <w:rsid w:val="00D31426"/>
    <w:rsid w:val="00D31579"/>
    <w:rsid w:val="00D3195C"/>
    <w:rsid w:val="00D3355D"/>
    <w:rsid w:val="00D33B61"/>
    <w:rsid w:val="00D358C2"/>
    <w:rsid w:val="00D35DFD"/>
    <w:rsid w:val="00D37114"/>
    <w:rsid w:val="00D37177"/>
    <w:rsid w:val="00D37666"/>
    <w:rsid w:val="00D40FF5"/>
    <w:rsid w:val="00D42B5C"/>
    <w:rsid w:val="00D43EA9"/>
    <w:rsid w:val="00D44D81"/>
    <w:rsid w:val="00D45569"/>
    <w:rsid w:val="00D46889"/>
    <w:rsid w:val="00D51C16"/>
    <w:rsid w:val="00D526C8"/>
    <w:rsid w:val="00D547E4"/>
    <w:rsid w:val="00D549C9"/>
    <w:rsid w:val="00D60412"/>
    <w:rsid w:val="00D6072B"/>
    <w:rsid w:val="00D60826"/>
    <w:rsid w:val="00D60ADD"/>
    <w:rsid w:val="00D60DD5"/>
    <w:rsid w:val="00D60F9E"/>
    <w:rsid w:val="00D61BCB"/>
    <w:rsid w:val="00D62487"/>
    <w:rsid w:val="00D6413D"/>
    <w:rsid w:val="00D643B7"/>
    <w:rsid w:val="00D64B2E"/>
    <w:rsid w:val="00D66509"/>
    <w:rsid w:val="00D66AB7"/>
    <w:rsid w:val="00D66E80"/>
    <w:rsid w:val="00D67C43"/>
    <w:rsid w:val="00D72ED4"/>
    <w:rsid w:val="00D73A26"/>
    <w:rsid w:val="00D76362"/>
    <w:rsid w:val="00D80CE1"/>
    <w:rsid w:val="00D80E2B"/>
    <w:rsid w:val="00D81A35"/>
    <w:rsid w:val="00D81A9A"/>
    <w:rsid w:val="00D84308"/>
    <w:rsid w:val="00D849E1"/>
    <w:rsid w:val="00D84ECA"/>
    <w:rsid w:val="00D8619B"/>
    <w:rsid w:val="00D86F4A"/>
    <w:rsid w:val="00D87E77"/>
    <w:rsid w:val="00D87F82"/>
    <w:rsid w:val="00D9003C"/>
    <w:rsid w:val="00D90C26"/>
    <w:rsid w:val="00D90F6B"/>
    <w:rsid w:val="00D91050"/>
    <w:rsid w:val="00D914C2"/>
    <w:rsid w:val="00D92136"/>
    <w:rsid w:val="00D92364"/>
    <w:rsid w:val="00D92CAA"/>
    <w:rsid w:val="00D92EB7"/>
    <w:rsid w:val="00D930DB"/>
    <w:rsid w:val="00D9332B"/>
    <w:rsid w:val="00D956E3"/>
    <w:rsid w:val="00D97221"/>
    <w:rsid w:val="00DA0353"/>
    <w:rsid w:val="00DA0549"/>
    <w:rsid w:val="00DA0A34"/>
    <w:rsid w:val="00DA0BFB"/>
    <w:rsid w:val="00DA2679"/>
    <w:rsid w:val="00DA2C85"/>
    <w:rsid w:val="00DA2E59"/>
    <w:rsid w:val="00DA31CF"/>
    <w:rsid w:val="00DA37AE"/>
    <w:rsid w:val="00DA46A0"/>
    <w:rsid w:val="00DA4F6B"/>
    <w:rsid w:val="00DA5748"/>
    <w:rsid w:val="00DB0A97"/>
    <w:rsid w:val="00DB169F"/>
    <w:rsid w:val="00DB20B7"/>
    <w:rsid w:val="00DB2FEE"/>
    <w:rsid w:val="00DB397F"/>
    <w:rsid w:val="00DB5806"/>
    <w:rsid w:val="00DB64E4"/>
    <w:rsid w:val="00DC0E6C"/>
    <w:rsid w:val="00DC2DF3"/>
    <w:rsid w:val="00DC3254"/>
    <w:rsid w:val="00DC334A"/>
    <w:rsid w:val="00DC41BD"/>
    <w:rsid w:val="00DC47BA"/>
    <w:rsid w:val="00DC5325"/>
    <w:rsid w:val="00DC68D5"/>
    <w:rsid w:val="00DC6C8E"/>
    <w:rsid w:val="00DD0D12"/>
    <w:rsid w:val="00DD2367"/>
    <w:rsid w:val="00DD3615"/>
    <w:rsid w:val="00DD3BB9"/>
    <w:rsid w:val="00DD45D9"/>
    <w:rsid w:val="00DD5379"/>
    <w:rsid w:val="00DD6014"/>
    <w:rsid w:val="00DD6CFD"/>
    <w:rsid w:val="00DD6E3D"/>
    <w:rsid w:val="00DD77A7"/>
    <w:rsid w:val="00DD7D5A"/>
    <w:rsid w:val="00DE145C"/>
    <w:rsid w:val="00DE1E46"/>
    <w:rsid w:val="00DE33E7"/>
    <w:rsid w:val="00DE34FA"/>
    <w:rsid w:val="00DE43DC"/>
    <w:rsid w:val="00DE4F2B"/>
    <w:rsid w:val="00DE599A"/>
    <w:rsid w:val="00DE6A49"/>
    <w:rsid w:val="00DE6ACE"/>
    <w:rsid w:val="00DF05ED"/>
    <w:rsid w:val="00DF0B62"/>
    <w:rsid w:val="00DF1DDC"/>
    <w:rsid w:val="00DF2CB0"/>
    <w:rsid w:val="00DF3146"/>
    <w:rsid w:val="00DF3F80"/>
    <w:rsid w:val="00DF4AE4"/>
    <w:rsid w:val="00DF7F3E"/>
    <w:rsid w:val="00DF7FB2"/>
    <w:rsid w:val="00E0061C"/>
    <w:rsid w:val="00E00D1B"/>
    <w:rsid w:val="00E036CA"/>
    <w:rsid w:val="00E03ACC"/>
    <w:rsid w:val="00E058C8"/>
    <w:rsid w:val="00E05B23"/>
    <w:rsid w:val="00E06290"/>
    <w:rsid w:val="00E07487"/>
    <w:rsid w:val="00E10AC0"/>
    <w:rsid w:val="00E12C0C"/>
    <w:rsid w:val="00E12EA6"/>
    <w:rsid w:val="00E13861"/>
    <w:rsid w:val="00E14AC3"/>
    <w:rsid w:val="00E15B46"/>
    <w:rsid w:val="00E15C58"/>
    <w:rsid w:val="00E16C34"/>
    <w:rsid w:val="00E16C9F"/>
    <w:rsid w:val="00E1750F"/>
    <w:rsid w:val="00E17DBB"/>
    <w:rsid w:val="00E20514"/>
    <w:rsid w:val="00E20F12"/>
    <w:rsid w:val="00E21100"/>
    <w:rsid w:val="00E214B0"/>
    <w:rsid w:val="00E22AD4"/>
    <w:rsid w:val="00E26A56"/>
    <w:rsid w:val="00E26B43"/>
    <w:rsid w:val="00E26D56"/>
    <w:rsid w:val="00E27F93"/>
    <w:rsid w:val="00E30DEA"/>
    <w:rsid w:val="00E32CF4"/>
    <w:rsid w:val="00E340E9"/>
    <w:rsid w:val="00E40C2F"/>
    <w:rsid w:val="00E40C5A"/>
    <w:rsid w:val="00E41727"/>
    <w:rsid w:val="00E427EC"/>
    <w:rsid w:val="00E44848"/>
    <w:rsid w:val="00E465B8"/>
    <w:rsid w:val="00E46789"/>
    <w:rsid w:val="00E47E52"/>
    <w:rsid w:val="00E505C7"/>
    <w:rsid w:val="00E54883"/>
    <w:rsid w:val="00E559B1"/>
    <w:rsid w:val="00E579E2"/>
    <w:rsid w:val="00E6022A"/>
    <w:rsid w:val="00E62A5C"/>
    <w:rsid w:val="00E64EFC"/>
    <w:rsid w:val="00E6683D"/>
    <w:rsid w:val="00E67D12"/>
    <w:rsid w:val="00E709BB"/>
    <w:rsid w:val="00E71ABD"/>
    <w:rsid w:val="00E7256B"/>
    <w:rsid w:val="00E72D3D"/>
    <w:rsid w:val="00E72F97"/>
    <w:rsid w:val="00E74CE1"/>
    <w:rsid w:val="00E75BA9"/>
    <w:rsid w:val="00E765F1"/>
    <w:rsid w:val="00E77086"/>
    <w:rsid w:val="00E81D79"/>
    <w:rsid w:val="00E81EEF"/>
    <w:rsid w:val="00E83026"/>
    <w:rsid w:val="00E84110"/>
    <w:rsid w:val="00E900C4"/>
    <w:rsid w:val="00E9095D"/>
    <w:rsid w:val="00E92BEF"/>
    <w:rsid w:val="00E9354F"/>
    <w:rsid w:val="00E955BF"/>
    <w:rsid w:val="00E959D6"/>
    <w:rsid w:val="00E966C3"/>
    <w:rsid w:val="00E96CAE"/>
    <w:rsid w:val="00E97F7B"/>
    <w:rsid w:val="00EA09F2"/>
    <w:rsid w:val="00EA0FF6"/>
    <w:rsid w:val="00EA1886"/>
    <w:rsid w:val="00EA458A"/>
    <w:rsid w:val="00EB02E9"/>
    <w:rsid w:val="00EB2854"/>
    <w:rsid w:val="00EB307F"/>
    <w:rsid w:val="00EB3BDF"/>
    <w:rsid w:val="00EB3DA0"/>
    <w:rsid w:val="00EB4121"/>
    <w:rsid w:val="00EB50B8"/>
    <w:rsid w:val="00EB59BA"/>
    <w:rsid w:val="00EB61A1"/>
    <w:rsid w:val="00EC0032"/>
    <w:rsid w:val="00EC08D0"/>
    <w:rsid w:val="00EC1D42"/>
    <w:rsid w:val="00EC27D0"/>
    <w:rsid w:val="00EC382B"/>
    <w:rsid w:val="00EC38B7"/>
    <w:rsid w:val="00EC6E2E"/>
    <w:rsid w:val="00EC6F61"/>
    <w:rsid w:val="00ED0059"/>
    <w:rsid w:val="00ED0222"/>
    <w:rsid w:val="00ED42C6"/>
    <w:rsid w:val="00ED66E3"/>
    <w:rsid w:val="00ED6AC9"/>
    <w:rsid w:val="00EE01D5"/>
    <w:rsid w:val="00EE1F01"/>
    <w:rsid w:val="00EE2B56"/>
    <w:rsid w:val="00EE40D3"/>
    <w:rsid w:val="00EE7AFD"/>
    <w:rsid w:val="00EF0B46"/>
    <w:rsid w:val="00EF19F1"/>
    <w:rsid w:val="00EF256E"/>
    <w:rsid w:val="00EF3297"/>
    <w:rsid w:val="00EF4B18"/>
    <w:rsid w:val="00F00F32"/>
    <w:rsid w:val="00F01C7F"/>
    <w:rsid w:val="00F03C10"/>
    <w:rsid w:val="00F04010"/>
    <w:rsid w:val="00F0429B"/>
    <w:rsid w:val="00F04681"/>
    <w:rsid w:val="00F06525"/>
    <w:rsid w:val="00F067EC"/>
    <w:rsid w:val="00F0684F"/>
    <w:rsid w:val="00F071D4"/>
    <w:rsid w:val="00F077D9"/>
    <w:rsid w:val="00F07BE2"/>
    <w:rsid w:val="00F114D8"/>
    <w:rsid w:val="00F117C2"/>
    <w:rsid w:val="00F11BCC"/>
    <w:rsid w:val="00F1216E"/>
    <w:rsid w:val="00F15617"/>
    <w:rsid w:val="00F17CBB"/>
    <w:rsid w:val="00F21AEB"/>
    <w:rsid w:val="00F231DD"/>
    <w:rsid w:val="00F23DE6"/>
    <w:rsid w:val="00F24D04"/>
    <w:rsid w:val="00F25006"/>
    <w:rsid w:val="00F25F93"/>
    <w:rsid w:val="00F2793B"/>
    <w:rsid w:val="00F27ADF"/>
    <w:rsid w:val="00F32EAA"/>
    <w:rsid w:val="00F331DE"/>
    <w:rsid w:val="00F3365F"/>
    <w:rsid w:val="00F338C5"/>
    <w:rsid w:val="00F3685D"/>
    <w:rsid w:val="00F36ED3"/>
    <w:rsid w:val="00F4041D"/>
    <w:rsid w:val="00F411F4"/>
    <w:rsid w:val="00F41D37"/>
    <w:rsid w:val="00F42A8C"/>
    <w:rsid w:val="00F446E1"/>
    <w:rsid w:val="00F44837"/>
    <w:rsid w:val="00F469D6"/>
    <w:rsid w:val="00F504F9"/>
    <w:rsid w:val="00F507D1"/>
    <w:rsid w:val="00F523E2"/>
    <w:rsid w:val="00F537F7"/>
    <w:rsid w:val="00F56A44"/>
    <w:rsid w:val="00F56D61"/>
    <w:rsid w:val="00F56DE7"/>
    <w:rsid w:val="00F57351"/>
    <w:rsid w:val="00F63650"/>
    <w:rsid w:val="00F63DBE"/>
    <w:rsid w:val="00F65A65"/>
    <w:rsid w:val="00F66A82"/>
    <w:rsid w:val="00F67C8C"/>
    <w:rsid w:val="00F7121E"/>
    <w:rsid w:val="00F7135F"/>
    <w:rsid w:val="00F71777"/>
    <w:rsid w:val="00F723D8"/>
    <w:rsid w:val="00F7527A"/>
    <w:rsid w:val="00F76B09"/>
    <w:rsid w:val="00F76DCA"/>
    <w:rsid w:val="00F774DB"/>
    <w:rsid w:val="00F840F2"/>
    <w:rsid w:val="00F8577E"/>
    <w:rsid w:val="00F900AA"/>
    <w:rsid w:val="00F90DB4"/>
    <w:rsid w:val="00F92C92"/>
    <w:rsid w:val="00F94A84"/>
    <w:rsid w:val="00F97B3B"/>
    <w:rsid w:val="00F97C04"/>
    <w:rsid w:val="00FA3593"/>
    <w:rsid w:val="00FA432B"/>
    <w:rsid w:val="00FA4388"/>
    <w:rsid w:val="00FA5D30"/>
    <w:rsid w:val="00FA6958"/>
    <w:rsid w:val="00FA6D8A"/>
    <w:rsid w:val="00FB0DFE"/>
    <w:rsid w:val="00FB29EC"/>
    <w:rsid w:val="00FB41ED"/>
    <w:rsid w:val="00FB5138"/>
    <w:rsid w:val="00FB5325"/>
    <w:rsid w:val="00FB578B"/>
    <w:rsid w:val="00FB63AA"/>
    <w:rsid w:val="00FB6BF5"/>
    <w:rsid w:val="00FB72DF"/>
    <w:rsid w:val="00FC02D5"/>
    <w:rsid w:val="00FC18DE"/>
    <w:rsid w:val="00FC2AE9"/>
    <w:rsid w:val="00FC4576"/>
    <w:rsid w:val="00FC4C4B"/>
    <w:rsid w:val="00FC4FC0"/>
    <w:rsid w:val="00FC5DE7"/>
    <w:rsid w:val="00FC6F76"/>
    <w:rsid w:val="00FD1B33"/>
    <w:rsid w:val="00FD209C"/>
    <w:rsid w:val="00FD5EA6"/>
    <w:rsid w:val="00FD66CA"/>
    <w:rsid w:val="00FD674E"/>
    <w:rsid w:val="00FE3F0D"/>
    <w:rsid w:val="00FE5688"/>
    <w:rsid w:val="00FF2350"/>
    <w:rsid w:val="00FF35F8"/>
    <w:rsid w:val="00FF45E5"/>
    <w:rsid w:val="00FF4FD8"/>
    <w:rsid w:val="00FF5BE2"/>
    <w:rsid w:val="00FF5EA4"/>
    <w:rsid w:val="00FF63A7"/>
    <w:rsid w:val="00FF6F8D"/>
    <w:rsid w:val="00FF7CFE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6E615"/>
  <w15:docId w15:val="{E6013526-92D7-4A49-B8F6-EA00BC52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3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733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6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6C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6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6CA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D36F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36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6FF"/>
    <w:rPr>
      <w:sz w:val="18"/>
      <w:szCs w:val="18"/>
    </w:rPr>
  </w:style>
  <w:style w:type="character" w:customStyle="1" w:styleId="fig-label">
    <w:name w:val="fig-label"/>
    <w:basedOn w:val="DefaultParagraphFont"/>
    <w:rsid w:val="002D772A"/>
  </w:style>
  <w:style w:type="paragraph" w:customStyle="1" w:styleId="first-child">
    <w:name w:val="first-child"/>
    <w:basedOn w:val="Normal"/>
    <w:rsid w:val="002D77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8A41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3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13B9C"/>
  </w:style>
  <w:style w:type="character" w:styleId="Emphasis">
    <w:name w:val="Emphasis"/>
    <w:basedOn w:val="DefaultParagraphFont"/>
    <w:uiPriority w:val="20"/>
    <w:qFormat/>
    <w:rsid w:val="00513B9C"/>
    <w:rPr>
      <w:i/>
      <w:iCs/>
    </w:rPr>
  </w:style>
  <w:style w:type="character" w:customStyle="1" w:styleId="fontstyle01">
    <w:name w:val="fontstyle01"/>
    <w:basedOn w:val="DefaultParagraphFont"/>
    <w:rsid w:val="00CC2C8D"/>
    <w:rPr>
      <w:rFonts w:ascii="FtkyydAdvTT86d47313" w:hAnsi="FtkyydAdvTT86d473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CC2C8D"/>
    <w:rPr>
      <w:rFonts w:ascii="BlttxdAdvTT8861b38f.I" w:hAnsi="BlttxdAdvTT8861b38f.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9342B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0FF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F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F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FF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537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7335"/>
    <w:rPr>
      <w:color w:val="800080" w:themeColor="followedHyperlink"/>
      <w:u w:val="single"/>
    </w:rPr>
  </w:style>
  <w:style w:type="character" w:customStyle="1" w:styleId="fontstyle31">
    <w:name w:val="fontstyle31"/>
    <w:basedOn w:val="DefaultParagraphFont"/>
    <w:rsid w:val="002261C0"/>
    <w:rPr>
      <w:rFonts w:ascii="MyriadPro-Light" w:hAnsi="MyriadPro-Ligh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B5592-E24D-4D57-92DA-DE6FF482A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7</TotalTime>
  <Pages>5</Pages>
  <Words>1084</Words>
  <Characters>6593</Characters>
  <Application>Microsoft Office Word</Application>
  <DocSecurity>0</DocSecurity>
  <Lines>78</Lines>
  <Paragraphs>23</Paragraphs>
  <ScaleCrop>false</ScaleCrop>
  <Company/>
  <LinksUpToDate>false</LinksUpToDate>
  <CharactersWithSpaces>7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akshay Gaur</cp:lastModifiedBy>
  <cp:revision>231</cp:revision>
  <cp:lastPrinted>2019-02-18T10:03:00Z</cp:lastPrinted>
  <dcterms:created xsi:type="dcterms:W3CDTF">2019-02-17T14:13:00Z</dcterms:created>
  <dcterms:modified xsi:type="dcterms:W3CDTF">2025-08-13T20:37:00Z</dcterms:modified>
</cp:coreProperties>
</file>